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73669" w14:textId="77777777" w:rsidR="006B6DB6" w:rsidRPr="00070C24" w:rsidRDefault="00030965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070C24">
        <w:rPr>
          <w:rFonts w:ascii="Times New Roman" w:hAnsi="Times New Roman" w:cs="Times New Roman"/>
          <w:b/>
          <w:color w:val="000000" w:themeColor="text1"/>
        </w:rPr>
        <w:t>Supplement</w:t>
      </w:r>
      <w:r w:rsidR="006B6DB6" w:rsidRPr="00070C24">
        <w:rPr>
          <w:rFonts w:ascii="Times New Roman" w:hAnsi="Times New Roman" w:cs="Times New Roman"/>
          <w:b/>
          <w:color w:val="000000" w:themeColor="text1"/>
        </w:rPr>
        <w:t>ary tables</w:t>
      </w:r>
    </w:p>
    <w:p w14:paraId="271A1BD9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105ABE97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070C24">
        <w:rPr>
          <w:rFonts w:ascii="Times New Roman" w:hAnsi="Times New Roman" w:cs="Times New Roman"/>
          <w:b/>
          <w:color w:val="000000" w:themeColor="text1"/>
        </w:rPr>
        <w:t>Article title:</w:t>
      </w:r>
    </w:p>
    <w:p w14:paraId="3ED15B36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bCs/>
        </w:rPr>
      </w:pPr>
      <w:r w:rsidRPr="00070C24">
        <w:rPr>
          <w:rFonts w:ascii="Times New Roman" w:eastAsia="Times New Roman" w:hAnsi="Times New Roman" w:cs="Times New Roman"/>
          <w:bCs/>
          <w:color w:val="000000"/>
        </w:rPr>
        <w:t>Field-specific nutrient management using Rice Crop Manager decision support tool in Odisha, India</w:t>
      </w:r>
    </w:p>
    <w:p w14:paraId="4D0EBF00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9C2314D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b/>
          <w:color w:val="000000" w:themeColor="text1"/>
        </w:rPr>
        <w:t>Journal name:</w:t>
      </w:r>
    </w:p>
    <w:p w14:paraId="39EA29B2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hAnsi="Times New Roman" w:cs="Times New Roman"/>
          <w:bCs/>
          <w:color w:val="000000" w:themeColor="text1"/>
          <w:spacing w:val="5"/>
        </w:rPr>
      </w:pPr>
      <w:r w:rsidRPr="00070C24">
        <w:rPr>
          <w:rFonts w:ascii="Times New Roman" w:hAnsi="Times New Roman" w:cs="Times New Roman"/>
          <w:bCs/>
          <w:color w:val="000000" w:themeColor="text1"/>
          <w:spacing w:val="5"/>
        </w:rPr>
        <w:t>Field Crops Research</w:t>
      </w:r>
    </w:p>
    <w:p w14:paraId="674E5985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pacing w:val="5"/>
        </w:rPr>
      </w:pPr>
    </w:p>
    <w:p w14:paraId="43CD2493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pacing w:val="5"/>
        </w:rPr>
      </w:pPr>
      <w:r w:rsidRPr="00070C24">
        <w:rPr>
          <w:rFonts w:ascii="Times New Roman" w:hAnsi="Times New Roman" w:cs="Times New Roman"/>
          <w:b/>
          <w:bCs/>
          <w:color w:val="000000" w:themeColor="text1"/>
          <w:spacing w:val="5"/>
        </w:rPr>
        <w:t>Author names:</w:t>
      </w:r>
    </w:p>
    <w:p w14:paraId="2E79EC75" w14:textId="119BB5E1" w:rsidR="00D60871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vertAlign w:val="superscript"/>
        </w:rPr>
      </w:pPr>
      <w:proofErr w:type="spellStart"/>
      <w:r w:rsidRPr="00070C24">
        <w:rPr>
          <w:rFonts w:ascii="Times New Roman" w:eastAsia="Times New Roman" w:hAnsi="Times New Roman" w:cs="Times New Roman"/>
        </w:rPr>
        <w:t>Sheetal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70C24">
        <w:rPr>
          <w:rFonts w:ascii="Times New Roman" w:eastAsia="Times New Roman" w:hAnsi="Times New Roman" w:cs="Times New Roman"/>
        </w:rPr>
        <w:t>Sharma</w:t>
      </w:r>
      <w:r w:rsidRPr="00070C24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R.K. </w:t>
      </w:r>
      <w:proofErr w:type="spellStart"/>
      <w:r w:rsidRPr="00070C24">
        <w:rPr>
          <w:rFonts w:ascii="Times New Roman" w:eastAsia="Times New Roman" w:hAnsi="Times New Roman" w:cs="Times New Roman"/>
        </w:rPr>
        <w:t>Rout</w:t>
      </w:r>
      <w:r w:rsidRPr="00070C24">
        <w:rPr>
          <w:rFonts w:ascii="Times New Roman" w:eastAsia="Times New Roman" w:hAnsi="Times New Roman" w:cs="Times New Roman"/>
          <w:vertAlign w:val="superscript"/>
        </w:rPr>
        <w:t>d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C.M. </w:t>
      </w:r>
      <w:proofErr w:type="spellStart"/>
      <w:r w:rsidRPr="00070C24">
        <w:rPr>
          <w:rFonts w:ascii="Times New Roman" w:eastAsia="Times New Roman" w:hAnsi="Times New Roman" w:cs="Times New Roman"/>
        </w:rPr>
        <w:t>Khanda</w:t>
      </w:r>
      <w:r w:rsidRPr="00070C24">
        <w:rPr>
          <w:rFonts w:ascii="Times New Roman" w:eastAsia="Times New Roman" w:hAnsi="Times New Roman" w:cs="Times New Roman"/>
          <w:vertAlign w:val="superscript"/>
        </w:rPr>
        <w:t>d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Rahul </w:t>
      </w:r>
      <w:proofErr w:type="spellStart"/>
      <w:r w:rsidRPr="00070C24">
        <w:rPr>
          <w:rFonts w:ascii="Times New Roman" w:eastAsia="Times New Roman" w:hAnsi="Times New Roman" w:cs="Times New Roman"/>
        </w:rPr>
        <w:t>Tripathi</w:t>
      </w:r>
      <w:r w:rsidRPr="00070C24"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Mohammad </w:t>
      </w:r>
      <w:proofErr w:type="spellStart"/>
      <w:r w:rsidRPr="00070C24">
        <w:rPr>
          <w:rFonts w:ascii="Times New Roman" w:eastAsia="Times New Roman" w:hAnsi="Times New Roman" w:cs="Times New Roman"/>
        </w:rPr>
        <w:t>Shahid</w:t>
      </w:r>
      <w:r w:rsidRPr="00070C24"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70C24">
        <w:rPr>
          <w:rFonts w:ascii="Times New Roman" w:eastAsia="Times New Roman" w:hAnsi="Times New Roman" w:cs="Times New Roman"/>
        </w:rPr>
        <w:t>Amarash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70C24">
        <w:rPr>
          <w:rFonts w:ascii="Times New Roman" w:eastAsia="Times New Roman" w:hAnsi="Times New Roman" w:cs="Times New Roman"/>
        </w:rPr>
        <w:t>Nayak</w:t>
      </w:r>
      <w:r w:rsidRPr="00070C24"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70C24">
        <w:rPr>
          <w:rFonts w:ascii="Times New Roman" w:eastAsia="Times New Roman" w:hAnsi="Times New Roman" w:cs="Times New Roman"/>
        </w:rPr>
        <w:t>Swetapadma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70C24">
        <w:rPr>
          <w:rFonts w:ascii="Times New Roman" w:eastAsia="Times New Roman" w:hAnsi="Times New Roman" w:cs="Times New Roman"/>
        </w:rPr>
        <w:t>Satpathy</w:t>
      </w:r>
      <w:r w:rsidRPr="00070C24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Narayan Chandra </w:t>
      </w:r>
      <w:proofErr w:type="spellStart"/>
      <w:r w:rsidRPr="00070C24">
        <w:rPr>
          <w:rFonts w:ascii="Times New Roman" w:eastAsia="Times New Roman" w:hAnsi="Times New Roman" w:cs="Times New Roman"/>
        </w:rPr>
        <w:t>Banik</w:t>
      </w:r>
      <w:r w:rsidRPr="00070C24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70C24">
        <w:rPr>
          <w:rFonts w:ascii="Times New Roman" w:eastAsia="Times New Roman" w:hAnsi="Times New Roman" w:cs="Times New Roman"/>
        </w:rPr>
        <w:t>Wasim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70C24">
        <w:rPr>
          <w:rFonts w:ascii="Times New Roman" w:eastAsia="Times New Roman" w:hAnsi="Times New Roman" w:cs="Times New Roman"/>
        </w:rPr>
        <w:t>Iftikar</w:t>
      </w:r>
      <w:r w:rsidRPr="00070C24">
        <w:rPr>
          <w:rFonts w:ascii="Times New Roman" w:eastAsia="Times New Roman" w:hAnsi="Times New Roman" w:cs="Times New Roman"/>
          <w:vertAlign w:val="superscript"/>
        </w:rPr>
        <w:t>c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70C24">
        <w:rPr>
          <w:rFonts w:ascii="Times New Roman" w:eastAsia="Times New Roman" w:hAnsi="Times New Roman" w:cs="Times New Roman"/>
        </w:rPr>
        <w:t>Nabakishore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70C24">
        <w:rPr>
          <w:rFonts w:ascii="Times New Roman" w:eastAsia="Times New Roman" w:hAnsi="Times New Roman" w:cs="Times New Roman"/>
        </w:rPr>
        <w:t>Parida</w:t>
      </w:r>
      <w:r w:rsidRPr="00070C24">
        <w:rPr>
          <w:rFonts w:ascii="Times New Roman" w:eastAsia="Times New Roman" w:hAnsi="Times New Roman" w:cs="Times New Roman"/>
          <w:vertAlign w:val="superscript"/>
        </w:rPr>
        <w:t>c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70C24">
        <w:rPr>
          <w:rFonts w:ascii="Times New Roman" w:eastAsia="Times New Roman" w:hAnsi="Times New Roman" w:cs="Times New Roman"/>
        </w:rPr>
        <w:t>Vivek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 Kumar</w:t>
      </w:r>
      <w:r w:rsidRPr="00070C24">
        <w:rPr>
          <w:rFonts w:ascii="Times New Roman" w:eastAsia="Times New Roman" w:hAnsi="Times New Roman" w:cs="Times New Roman"/>
          <w:vertAlign w:val="superscript"/>
        </w:rPr>
        <w:t>a</w:t>
      </w:r>
      <w:r w:rsidRPr="00070C24">
        <w:rPr>
          <w:rFonts w:ascii="Times New Roman" w:eastAsia="Times New Roman" w:hAnsi="Times New Roman" w:cs="Times New Roman"/>
        </w:rPr>
        <w:t xml:space="preserve">, Amit </w:t>
      </w:r>
      <w:proofErr w:type="spellStart"/>
      <w:r w:rsidRPr="00070C24">
        <w:rPr>
          <w:rFonts w:ascii="Times New Roman" w:eastAsia="Times New Roman" w:hAnsi="Times New Roman" w:cs="Times New Roman"/>
        </w:rPr>
        <w:t>Mishra</w:t>
      </w:r>
      <w:r w:rsidRPr="00070C24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Rowena L. </w:t>
      </w:r>
      <w:proofErr w:type="spellStart"/>
      <w:r w:rsidRPr="00070C24">
        <w:rPr>
          <w:rFonts w:ascii="Times New Roman" w:eastAsia="Times New Roman" w:hAnsi="Times New Roman" w:cs="Times New Roman"/>
        </w:rPr>
        <w:t>Castillo</w:t>
      </w:r>
      <w:r w:rsidRPr="00070C24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Theresa </w:t>
      </w:r>
      <w:proofErr w:type="spellStart"/>
      <w:r w:rsidRPr="00070C24">
        <w:rPr>
          <w:rFonts w:ascii="Times New Roman" w:eastAsia="Times New Roman" w:hAnsi="Times New Roman" w:cs="Times New Roman"/>
        </w:rPr>
        <w:t>Velasco</w:t>
      </w:r>
      <w:r w:rsidRPr="00070C24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070C24">
        <w:rPr>
          <w:rFonts w:ascii="Times New Roman" w:eastAsia="Times New Roman" w:hAnsi="Times New Roman" w:cs="Times New Roman"/>
        </w:rPr>
        <w:t xml:space="preserve">, Roland J. </w:t>
      </w:r>
      <w:proofErr w:type="spellStart"/>
      <w:r w:rsidRPr="00070C24">
        <w:rPr>
          <w:rFonts w:ascii="Times New Roman" w:eastAsia="Times New Roman" w:hAnsi="Times New Roman" w:cs="Times New Roman"/>
        </w:rPr>
        <w:t>Buresh</w:t>
      </w:r>
      <w:r w:rsidRPr="00070C24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</w:p>
    <w:p w14:paraId="58FABF34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vertAlign w:val="superscript"/>
        </w:rPr>
      </w:pPr>
    </w:p>
    <w:p w14:paraId="16711175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pacing w:val="5"/>
        </w:rPr>
      </w:pPr>
      <w:r w:rsidRPr="00070C24">
        <w:rPr>
          <w:rFonts w:ascii="Times New Roman" w:hAnsi="Times New Roman" w:cs="Times New Roman"/>
          <w:b/>
          <w:bCs/>
          <w:color w:val="000000" w:themeColor="text1"/>
          <w:spacing w:val="5"/>
        </w:rPr>
        <w:t>Author affiliations:</w:t>
      </w:r>
    </w:p>
    <w:p w14:paraId="071B2AB4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International Rice Research Institute, India</w:t>
      </w:r>
    </w:p>
    <w:p w14:paraId="3841E43A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International Rice Research Institute, PO Box 7777, Metro Manila, Philippines</w:t>
      </w:r>
    </w:p>
    <w:p w14:paraId="52DD5EAF" w14:textId="54FAE051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CIMMYT</w:t>
      </w:r>
      <w:r w:rsidR="00EB00BD">
        <w:rPr>
          <w:rFonts w:ascii="Times New Roman" w:eastAsia="Times New Roman" w:hAnsi="Times New Roman" w:cs="Times New Roman"/>
          <w:color w:val="000000" w:themeColor="text1"/>
        </w:rPr>
        <w:t>, India</w:t>
      </w:r>
    </w:p>
    <w:p w14:paraId="118642B5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d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070C24">
        <w:rPr>
          <w:rFonts w:ascii="Times New Roman" w:hAnsi="Times New Roman" w:cs="Times New Roman"/>
          <w:color w:val="000000" w:themeColor="text1"/>
          <w:shd w:val="clear" w:color="auto" w:fill="FFFFFF"/>
        </w:rPr>
        <w:t>Odisha University of Agriculture and Technology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(OUAT),</w:t>
      </w:r>
      <w:r w:rsidRPr="00070C2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hubaneswar, India</w:t>
      </w:r>
    </w:p>
    <w:p w14:paraId="66B9D924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e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070C24">
        <w:rPr>
          <w:rFonts w:ascii="Times New Roman" w:hAnsi="Times New Roman" w:cs="Times New Roman"/>
          <w:color w:val="222222"/>
          <w:shd w:val="clear" w:color="auto" w:fill="FFFFFF"/>
        </w:rPr>
        <w:t>National Rice Research Institute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(NRRI), </w:t>
      </w:r>
      <w:r w:rsidRPr="00070C24">
        <w:rPr>
          <w:rFonts w:ascii="Times New Roman" w:hAnsi="Times New Roman" w:cs="Times New Roman"/>
          <w:color w:val="222222"/>
          <w:shd w:val="clear" w:color="auto" w:fill="FFFFFF"/>
        </w:rPr>
        <w:t>Cuttack, Odisha, India</w:t>
      </w:r>
    </w:p>
    <w:p w14:paraId="5BAF9939" w14:textId="77777777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159B072" w14:textId="77777777" w:rsidR="00D60871" w:rsidRPr="00070C24" w:rsidRDefault="00D60871" w:rsidP="00070C24">
      <w:pPr>
        <w:tabs>
          <w:tab w:val="left" w:pos="6045"/>
        </w:tabs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pacing w:val="5"/>
        </w:rPr>
      </w:pPr>
      <w:r w:rsidRPr="00070C24">
        <w:rPr>
          <w:rFonts w:ascii="Times New Roman" w:hAnsi="Times New Roman" w:cs="Times New Roman"/>
          <w:b/>
          <w:bCs/>
          <w:color w:val="000000" w:themeColor="text1"/>
          <w:spacing w:val="5"/>
        </w:rPr>
        <w:t>Email address of corresponding author:</w:t>
      </w:r>
    </w:p>
    <w:p w14:paraId="626CD52E" w14:textId="7BD79A05" w:rsidR="00070C24" w:rsidRPr="00070C24" w:rsidRDefault="00070C24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070C24">
        <w:rPr>
          <w:rFonts w:ascii="Times New Roman" w:eastAsia="Times New Roman" w:hAnsi="Times New Roman" w:cs="Times New Roman"/>
        </w:rPr>
        <w:t>Sheetal Sharma</w:t>
      </w:r>
      <w:r w:rsidRPr="00070C24">
        <w:rPr>
          <w:rFonts w:ascii="Times New Roman" w:eastAsia="Times New Roman" w:hAnsi="Times New Roman" w:cs="Times New Roman"/>
          <w:vertAlign w:val="superscript"/>
        </w:rPr>
        <w:t xml:space="preserve">: </w:t>
      </w:r>
      <w:hyperlink r:id="rId8" w:history="1">
        <w:r w:rsidRPr="00070C24">
          <w:rPr>
            <w:rStyle w:val="Hyperlink"/>
            <w:rFonts w:ascii="Times New Roman" w:eastAsia="Times New Roman" w:hAnsi="Times New Roman" w:cs="Times New Roman"/>
          </w:rPr>
          <w:t>Sheetal.sharma@irri.org</w:t>
        </w:r>
      </w:hyperlink>
    </w:p>
    <w:p w14:paraId="0978B892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</w:p>
    <w:p w14:paraId="774D6445" w14:textId="3168E6D0" w:rsidR="00D60871" w:rsidRPr="00070C24" w:rsidRDefault="00D60871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</w:rPr>
      </w:pPr>
      <w:r w:rsidRPr="00070C24">
        <w:rPr>
          <w:rFonts w:ascii="Times New Roman" w:eastAsia="Times New Roman" w:hAnsi="Times New Roman" w:cs="Times New Roman"/>
          <w:b/>
        </w:rPr>
        <w:t>Content</w:t>
      </w:r>
    </w:p>
    <w:p w14:paraId="05ABF86C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t>Supplement Table 1. Numbers of field trials by district, season (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kharif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rabi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>), and year across six agro-climatic zones (ACZ) in Odisha, India.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EED2B3C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04E86484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t>Supplement Table 2. Rice varieties grown each season (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kharif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rabi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>) in field trials across Odisha, India.</w:t>
      </w:r>
    </w:p>
    <w:p w14:paraId="6E0ECEBC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7B3B51BF" w14:textId="4A72CCB2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t>Supplement Table 3. Fertilizer sources applied with Rice Crop Manager (RCM), farmer</w:t>
      </w:r>
      <w:r w:rsidR="00D0204B">
        <w:rPr>
          <w:rFonts w:ascii="Times New Roman" w:hAnsi="Times New Roman" w:cs="Times New Roman"/>
          <w:color w:val="000000" w:themeColor="text1"/>
        </w:rPr>
        <w:t>s’</w:t>
      </w:r>
      <w:r w:rsidRPr="00070C24">
        <w:rPr>
          <w:rFonts w:ascii="Times New Roman" w:hAnsi="Times New Roman" w:cs="Times New Roman"/>
          <w:color w:val="000000" w:themeColor="text1"/>
        </w:rPr>
        <w:t xml:space="preserve"> fertilizer practice (FFP), and blanket fertilizer recommendation (BFR) in Odisha, India.</w:t>
      </w:r>
    </w:p>
    <w:p w14:paraId="2F2F88A4" w14:textId="77777777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C321F97" w14:textId="681C00AD" w:rsidR="00D60871" w:rsidRPr="00070C24" w:rsidRDefault="00D60871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t xml:space="preserve">Supplement Table 4. 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>Range in N, P, and K fertilizer rates for field-specific nutrient management provided by Rice Crop Manager (RCM) and farmer</w:t>
      </w:r>
      <w:r w:rsidR="00D0204B">
        <w:rPr>
          <w:rFonts w:ascii="Times New Roman" w:eastAsia="Times New Roman" w:hAnsi="Times New Roman" w:cs="Times New Roman"/>
          <w:color w:val="000000" w:themeColor="text1"/>
        </w:rPr>
        <w:t>s’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fertilizer practice (FFP) for two seasons (</w:t>
      </w:r>
      <w:proofErr w:type="spellStart"/>
      <w:r w:rsidRPr="00070C24">
        <w:rPr>
          <w:rFonts w:ascii="Times New Roman" w:eastAsia="Times New Roman" w:hAnsi="Times New Roman" w:cs="Times New Roman"/>
          <w:color w:val="000000" w:themeColor="text1"/>
        </w:rPr>
        <w:t>kharif</w:t>
      </w:r>
      <w:proofErr w:type="spellEnd"/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proofErr w:type="spellStart"/>
      <w:r w:rsidRPr="00070C24">
        <w:rPr>
          <w:rFonts w:ascii="Times New Roman" w:eastAsia="Times New Roman" w:hAnsi="Times New Roman" w:cs="Times New Roman"/>
          <w:color w:val="000000" w:themeColor="text1"/>
        </w:rPr>
        <w:t>rabi</w:t>
      </w:r>
      <w:proofErr w:type="spellEnd"/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) in Odisha, India. </w:t>
      </w:r>
    </w:p>
    <w:p w14:paraId="339FEA2F" w14:textId="4C4932D2" w:rsidR="00D60871" w:rsidRPr="00070C24" w:rsidRDefault="00D60871" w:rsidP="00070C24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  <w:sectPr w:rsidR="00D60871" w:rsidRPr="00070C24" w:rsidSect="00BE17AB">
          <w:footerReference w:type="default" r:id="rId9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DC3A66E" w14:textId="57398FEC" w:rsidR="008D0035" w:rsidRPr="00070C24" w:rsidRDefault="00030965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lastRenderedPageBreak/>
        <w:t xml:space="preserve">Supplement </w:t>
      </w:r>
      <w:r w:rsidR="008D0035" w:rsidRPr="00070C24">
        <w:rPr>
          <w:rFonts w:ascii="Times New Roman" w:hAnsi="Times New Roman" w:cs="Times New Roman"/>
          <w:color w:val="000000" w:themeColor="text1"/>
        </w:rPr>
        <w:t>Table 1. Numbers of field trials by district, season (</w:t>
      </w:r>
      <w:proofErr w:type="spellStart"/>
      <w:r w:rsidR="008D0035" w:rsidRPr="00070C24">
        <w:rPr>
          <w:rFonts w:ascii="Times New Roman" w:hAnsi="Times New Roman" w:cs="Times New Roman"/>
          <w:color w:val="000000" w:themeColor="text1"/>
        </w:rPr>
        <w:t>kharif</w:t>
      </w:r>
      <w:proofErr w:type="spellEnd"/>
      <w:r w:rsidR="008D0035" w:rsidRPr="00070C24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8D0035" w:rsidRPr="00070C24">
        <w:rPr>
          <w:rFonts w:ascii="Times New Roman" w:hAnsi="Times New Roman" w:cs="Times New Roman"/>
          <w:color w:val="000000" w:themeColor="text1"/>
        </w:rPr>
        <w:t>rabi</w:t>
      </w:r>
      <w:proofErr w:type="spellEnd"/>
      <w:r w:rsidR="008D0035" w:rsidRPr="00070C24">
        <w:rPr>
          <w:rFonts w:ascii="Times New Roman" w:hAnsi="Times New Roman" w:cs="Times New Roman"/>
          <w:color w:val="000000" w:themeColor="text1"/>
        </w:rPr>
        <w:t>), and year across six agro-climatic zones (ACZ) in Odisha, India.</w:t>
      </w:r>
      <w:r w:rsidR="008D0035"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65323E7" w14:textId="77777777" w:rsidR="006B6DB6" w:rsidRPr="00070C24" w:rsidRDefault="006B6DB6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highlight w:val="yellow"/>
        </w:rPr>
      </w:pPr>
    </w:p>
    <w:tbl>
      <w:tblPr>
        <w:tblW w:w="8198" w:type="dxa"/>
        <w:tblLook w:val="04A0" w:firstRow="1" w:lastRow="0" w:firstColumn="1" w:lastColumn="0" w:noHBand="0" w:noVBand="1"/>
      </w:tblPr>
      <w:tblGrid>
        <w:gridCol w:w="3420"/>
        <w:gridCol w:w="1496"/>
        <w:gridCol w:w="754"/>
        <w:gridCol w:w="656"/>
        <w:gridCol w:w="8"/>
        <w:gridCol w:w="214"/>
        <w:gridCol w:w="8"/>
        <w:gridCol w:w="824"/>
        <w:gridCol w:w="810"/>
        <w:gridCol w:w="8"/>
      </w:tblGrid>
      <w:tr w:rsidR="00622899" w:rsidRPr="00070C24" w14:paraId="4BF44987" w14:textId="77777777" w:rsidTr="00CA621F">
        <w:trPr>
          <w:trHeight w:val="259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D4CA9E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ACZ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F6DBE3A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District</w:t>
            </w:r>
          </w:p>
        </w:tc>
        <w:tc>
          <w:tcPr>
            <w:tcW w:w="328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27A511" w14:textId="04C18DCF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umber of field trials</w:t>
            </w:r>
          </w:p>
        </w:tc>
      </w:tr>
      <w:tr w:rsidR="00622899" w:rsidRPr="00070C24" w14:paraId="4D8ED270" w14:textId="77777777" w:rsidTr="00CA621F">
        <w:trPr>
          <w:trHeight w:val="259"/>
        </w:trPr>
        <w:tc>
          <w:tcPr>
            <w:tcW w:w="34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B59D67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Merge/>
            <w:tcBorders>
              <w:left w:val="nil"/>
            </w:tcBorders>
            <w:shd w:val="clear" w:color="auto" w:fill="auto"/>
            <w:noWrap/>
            <w:hideMark/>
          </w:tcPr>
          <w:p w14:paraId="53645EB2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1AA41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harif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</w:tcPr>
          <w:p w14:paraId="4B27538B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D666B" w14:textId="49AE9F6F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abi</w:t>
            </w:r>
          </w:p>
        </w:tc>
      </w:tr>
      <w:tr w:rsidR="00622899" w:rsidRPr="00070C24" w14:paraId="65D61445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BFC09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70CDF1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98D50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CF0C16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14:paraId="6E6DA91C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0F4930" w14:textId="3EBCDCC1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13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77BD3" w14:textId="3880A389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14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622899" w:rsidRPr="00070C24" w14:paraId="0006EA0C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8FA7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East and south eastern coastal plai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597EBC8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endrapar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D49FF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C9C86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</w:tcPr>
          <w:p w14:paraId="3AED9A5B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1D6ED6" w14:textId="73E390A5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31DD62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622899" w:rsidRPr="00070C24" w14:paraId="5993339C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81FD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808028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Puri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hideMark/>
          </w:tcPr>
          <w:p w14:paraId="78C15D50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D25BDA6" w14:textId="7C30FFBA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74DB5D3A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1BE95F40" w14:textId="48475D84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F7DAD6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00622899" w:rsidRPr="00070C24" w14:paraId="7B440463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C8C7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id central table lan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3663B7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Dhenkanal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14:paraId="2C9C5333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4309EB4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" w:type="dxa"/>
            <w:gridSpan w:val="2"/>
          </w:tcPr>
          <w:p w14:paraId="409F6720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58450454" w14:textId="7ECF7116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C3F968" w14:textId="77325632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</w:tr>
      <w:tr w:rsidR="00622899" w:rsidRPr="00070C24" w14:paraId="19F2C407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4299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orth central plateau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2CD282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eonjhar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hideMark/>
          </w:tcPr>
          <w:p w14:paraId="2294807F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612559D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" w:type="dxa"/>
            <w:gridSpan w:val="2"/>
          </w:tcPr>
          <w:p w14:paraId="54DC4F88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786B3AD4" w14:textId="6121AA15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BCCC34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622899" w:rsidRPr="00070C24" w14:paraId="1B856A5D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11EB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5721E3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ayurbhanj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14:paraId="2DBBE02D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B93E89B" w14:textId="6386D373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1C71617C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144F3603" w14:textId="22E3E914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D7D14E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00622899" w:rsidRPr="00070C24" w14:paraId="73B15565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4122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orth eastern coastal pla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259CE8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Balasor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hideMark/>
          </w:tcPr>
          <w:p w14:paraId="470124CE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1EDD957" w14:textId="466ACB3A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051D7CD8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6CB7A4A9" w14:textId="0A0351DB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34E13A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622899" w:rsidRPr="00070C24" w14:paraId="309EEDDC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F009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767C49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Bhadrak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hideMark/>
          </w:tcPr>
          <w:p w14:paraId="1B8ACF78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745E4FE" w14:textId="3C67F39C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7797C0C8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0F6EB92C" w14:textId="574B1CAB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C278BF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622899" w:rsidRPr="00070C24" w14:paraId="6F66A975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ECC8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E3A906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Jajpur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hideMark/>
          </w:tcPr>
          <w:p w14:paraId="64D80206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DD29EE2" w14:textId="7AF97239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086E8DE2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242623DD" w14:textId="4E9FEAA5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3A8E01" w14:textId="67F9922F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</w:tr>
      <w:tr w:rsidR="00622899" w:rsidRPr="00070C24" w14:paraId="36D767D1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7FD953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orth western plateau</w:t>
            </w:r>
          </w:p>
        </w:tc>
        <w:tc>
          <w:tcPr>
            <w:tcW w:w="149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3C12DAD" w14:textId="31A899AA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Sund</w:t>
            </w:r>
            <w:r w:rsidR="00C8203B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garh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hideMark/>
          </w:tcPr>
          <w:p w14:paraId="35022E99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FC27AE0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" w:type="dxa"/>
            <w:gridSpan w:val="2"/>
          </w:tcPr>
          <w:p w14:paraId="5595F4A2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hideMark/>
          </w:tcPr>
          <w:p w14:paraId="52F0AE4D" w14:textId="6C69F189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5BB263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622899" w:rsidRPr="00070C24" w14:paraId="7D227DA9" w14:textId="77777777" w:rsidTr="00CA621F">
        <w:trPr>
          <w:gridAfter w:val="1"/>
          <w:wAfter w:w="8" w:type="dxa"/>
          <w:trHeight w:val="259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68D7A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Western central table lan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5E3EE9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Sambalpur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A05653" w14:textId="3763F42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1C7FE6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14:paraId="704CD490" w14:textId="77777777" w:rsidR="00622899" w:rsidRPr="00070C24" w:rsidDel="00DA25FE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637AEA" w14:textId="109A5EDA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6F2D1E" w14:textId="77777777" w:rsidR="00622899" w:rsidRPr="00070C24" w:rsidRDefault="0062289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</w:tbl>
    <w:p w14:paraId="715BAC32" w14:textId="77777777" w:rsidR="0093095D" w:rsidRDefault="0093095D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353C0811" w14:textId="77777777" w:rsidR="00070C24" w:rsidRDefault="00070C24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23E8707" w14:textId="7231C165" w:rsidR="00070C24" w:rsidRDefault="00070C24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79D5303B" w14:textId="77777777" w:rsidR="00AB42C4" w:rsidRDefault="00AB42C4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E017D39" w14:textId="03EC7B30" w:rsidR="0093095D" w:rsidRPr="00070C24" w:rsidRDefault="0093095D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t>Supplement Table 2. Rice varieties grown each season (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kharif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rabi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>) in field trials across Odisha, India.</w:t>
      </w:r>
    </w:p>
    <w:p w14:paraId="40F8CDF6" w14:textId="77777777" w:rsidR="006B6DB6" w:rsidRPr="00070C24" w:rsidRDefault="006B6DB6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798"/>
        <w:gridCol w:w="1085"/>
        <w:gridCol w:w="1170"/>
      </w:tblGrid>
      <w:tr w:rsidR="0093095D" w:rsidRPr="00070C24" w14:paraId="6699599E" w14:textId="77777777" w:rsidTr="0093095D">
        <w:trPr>
          <w:trHeight w:val="259"/>
          <w:tblHeader/>
        </w:trPr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0A2DBF9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Rice variety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</w:tcBorders>
          </w:tcPr>
          <w:p w14:paraId="181C9D97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Approximate duration (d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D65C23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Number of field trials</w:t>
            </w:r>
          </w:p>
        </w:tc>
      </w:tr>
      <w:tr w:rsidR="0093095D" w:rsidRPr="00070C24" w14:paraId="30743314" w14:textId="77777777" w:rsidTr="0093095D">
        <w:trPr>
          <w:trHeight w:val="259"/>
          <w:tblHeader/>
        </w:trPr>
        <w:tc>
          <w:tcPr>
            <w:tcW w:w="2337" w:type="dxa"/>
            <w:vMerge/>
            <w:tcBorders>
              <w:bottom w:val="single" w:sz="4" w:space="0" w:color="auto"/>
            </w:tcBorders>
          </w:tcPr>
          <w:p w14:paraId="240FF75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8" w:type="dxa"/>
            <w:vMerge/>
            <w:tcBorders>
              <w:bottom w:val="single" w:sz="4" w:space="0" w:color="auto"/>
            </w:tcBorders>
          </w:tcPr>
          <w:p w14:paraId="1391730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DF63E30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Khari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BC9A31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Rabi</w:t>
            </w:r>
          </w:p>
        </w:tc>
      </w:tr>
      <w:tr w:rsidR="0093095D" w:rsidRPr="00070C24" w14:paraId="297011EE" w14:textId="77777777" w:rsidTr="008E404D">
        <w:trPr>
          <w:trHeight w:val="259"/>
        </w:trPr>
        <w:tc>
          <w:tcPr>
            <w:tcW w:w="2337" w:type="dxa"/>
            <w:tcBorders>
              <w:top w:val="single" w:sz="4" w:space="0" w:color="auto"/>
            </w:tcBorders>
          </w:tcPr>
          <w:p w14:paraId="74D841A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Annapoorna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75CB1F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01–11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A250177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B601CD" w14:textId="0D358D24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0EA800D9" w14:textId="77777777" w:rsidTr="008E404D">
        <w:trPr>
          <w:trHeight w:val="259"/>
        </w:trPr>
        <w:tc>
          <w:tcPr>
            <w:tcW w:w="2337" w:type="dxa"/>
          </w:tcPr>
          <w:p w14:paraId="4B6CA5FC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CR 1009</w:t>
            </w:r>
          </w:p>
        </w:tc>
        <w:tc>
          <w:tcPr>
            <w:tcW w:w="1798" w:type="dxa"/>
          </w:tcPr>
          <w:p w14:paraId="22289C2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0AFC25D8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06448B7D" w14:textId="5A745D8B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21E0037D" w14:textId="77777777" w:rsidTr="008E404D">
        <w:trPr>
          <w:trHeight w:val="259"/>
        </w:trPr>
        <w:tc>
          <w:tcPr>
            <w:tcW w:w="2337" w:type="dxa"/>
          </w:tcPr>
          <w:p w14:paraId="5E352E6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 xml:space="preserve">CR </w:t>
            </w: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Dhan</w:t>
            </w:r>
            <w:proofErr w:type="spellEnd"/>
            <w:r w:rsidRPr="00070C24">
              <w:rPr>
                <w:rFonts w:ascii="Times New Roman" w:hAnsi="Times New Roman" w:cs="Times New Roman"/>
                <w:color w:val="000000" w:themeColor="text1"/>
              </w:rPr>
              <w:t xml:space="preserve"> 403</w:t>
            </w:r>
          </w:p>
        </w:tc>
        <w:tc>
          <w:tcPr>
            <w:tcW w:w="1798" w:type="dxa"/>
          </w:tcPr>
          <w:p w14:paraId="39429171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31–140</w:t>
            </w:r>
          </w:p>
        </w:tc>
        <w:tc>
          <w:tcPr>
            <w:tcW w:w="1085" w:type="dxa"/>
          </w:tcPr>
          <w:p w14:paraId="49D27C5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14:paraId="2AF8B261" w14:textId="3D357191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07D94C80" w14:textId="77777777" w:rsidTr="008E404D">
        <w:trPr>
          <w:trHeight w:val="259"/>
        </w:trPr>
        <w:tc>
          <w:tcPr>
            <w:tcW w:w="2337" w:type="dxa"/>
          </w:tcPr>
          <w:p w14:paraId="29F29A7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Jagabandhu</w:t>
            </w:r>
            <w:proofErr w:type="spellEnd"/>
          </w:p>
        </w:tc>
        <w:tc>
          <w:tcPr>
            <w:tcW w:w="1798" w:type="dxa"/>
          </w:tcPr>
          <w:p w14:paraId="5B1DA39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1B19030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299658CC" w14:textId="465299DF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6429031F" w14:textId="77777777" w:rsidTr="008E404D">
        <w:trPr>
          <w:trHeight w:val="259"/>
        </w:trPr>
        <w:tc>
          <w:tcPr>
            <w:tcW w:w="2337" w:type="dxa"/>
          </w:tcPr>
          <w:p w14:paraId="36587B6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Kalashree</w:t>
            </w:r>
            <w:proofErr w:type="spellEnd"/>
          </w:p>
        </w:tc>
        <w:tc>
          <w:tcPr>
            <w:tcW w:w="1798" w:type="dxa"/>
          </w:tcPr>
          <w:p w14:paraId="7B83F5E3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51–160</w:t>
            </w:r>
          </w:p>
        </w:tc>
        <w:tc>
          <w:tcPr>
            <w:tcW w:w="1085" w:type="dxa"/>
          </w:tcPr>
          <w:p w14:paraId="107CF7E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253E5AAA" w14:textId="69E5E3D0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0941DFBE" w14:textId="77777777" w:rsidTr="008E404D">
        <w:trPr>
          <w:trHeight w:val="259"/>
        </w:trPr>
        <w:tc>
          <w:tcPr>
            <w:tcW w:w="2337" w:type="dxa"/>
          </w:tcPr>
          <w:p w14:paraId="1469B486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Khandagiri</w:t>
            </w:r>
            <w:proofErr w:type="spellEnd"/>
          </w:p>
        </w:tc>
        <w:tc>
          <w:tcPr>
            <w:tcW w:w="1798" w:type="dxa"/>
          </w:tcPr>
          <w:p w14:paraId="363F409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91–100</w:t>
            </w:r>
          </w:p>
        </w:tc>
        <w:tc>
          <w:tcPr>
            <w:tcW w:w="1085" w:type="dxa"/>
          </w:tcPr>
          <w:p w14:paraId="339E88E6" w14:textId="3361A0AB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170" w:type="dxa"/>
          </w:tcPr>
          <w:p w14:paraId="63F6AC6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3095D" w:rsidRPr="00070C24" w14:paraId="06005864" w14:textId="77777777" w:rsidTr="008E404D">
        <w:trPr>
          <w:trHeight w:val="259"/>
        </w:trPr>
        <w:tc>
          <w:tcPr>
            <w:tcW w:w="2337" w:type="dxa"/>
          </w:tcPr>
          <w:p w14:paraId="3F311F17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Konark</w:t>
            </w:r>
          </w:p>
        </w:tc>
        <w:tc>
          <w:tcPr>
            <w:tcW w:w="1798" w:type="dxa"/>
          </w:tcPr>
          <w:p w14:paraId="5A828F7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21–130</w:t>
            </w:r>
          </w:p>
        </w:tc>
        <w:tc>
          <w:tcPr>
            <w:tcW w:w="1085" w:type="dxa"/>
          </w:tcPr>
          <w:p w14:paraId="5DC7C251" w14:textId="435D8E7F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170" w:type="dxa"/>
          </w:tcPr>
          <w:p w14:paraId="53768CB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93095D" w:rsidRPr="00070C24" w14:paraId="3ACE9A10" w14:textId="77777777" w:rsidTr="008E404D">
        <w:trPr>
          <w:trHeight w:val="259"/>
        </w:trPr>
        <w:tc>
          <w:tcPr>
            <w:tcW w:w="2337" w:type="dxa"/>
          </w:tcPr>
          <w:p w14:paraId="564BB1F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Lalat</w:t>
            </w:r>
            <w:proofErr w:type="spellEnd"/>
          </w:p>
        </w:tc>
        <w:tc>
          <w:tcPr>
            <w:tcW w:w="1798" w:type="dxa"/>
          </w:tcPr>
          <w:p w14:paraId="30F849EC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21–130</w:t>
            </w:r>
          </w:p>
        </w:tc>
        <w:tc>
          <w:tcPr>
            <w:tcW w:w="1085" w:type="dxa"/>
          </w:tcPr>
          <w:p w14:paraId="4038A4BF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70" w:type="dxa"/>
          </w:tcPr>
          <w:p w14:paraId="58150E33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93095D" w:rsidRPr="00070C24" w14:paraId="37D034EB" w14:textId="77777777" w:rsidTr="008E404D">
        <w:trPr>
          <w:trHeight w:val="259"/>
        </w:trPr>
        <w:tc>
          <w:tcPr>
            <w:tcW w:w="2337" w:type="dxa"/>
          </w:tcPr>
          <w:p w14:paraId="22F921F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MTU 1001</w:t>
            </w:r>
          </w:p>
        </w:tc>
        <w:tc>
          <w:tcPr>
            <w:tcW w:w="1798" w:type="dxa"/>
          </w:tcPr>
          <w:p w14:paraId="4A99E05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25–130</w:t>
            </w:r>
          </w:p>
        </w:tc>
        <w:tc>
          <w:tcPr>
            <w:tcW w:w="1085" w:type="dxa"/>
          </w:tcPr>
          <w:p w14:paraId="0C4160D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432D317C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93095D" w:rsidRPr="00070C24" w14:paraId="7F44ABBA" w14:textId="77777777" w:rsidTr="008E404D">
        <w:trPr>
          <w:trHeight w:val="259"/>
        </w:trPr>
        <w:tc>
          <w:tcPr>
            <w:tcW w:w="2337" w:type="dxa"/>
          </w:tcPr>
          <w:p w14:paraId="498AF12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MTU 1010</w:t>
            </w:r>
          </w:p>
        </w:tc>
        <w:tc>
          <w:tcPr>
            <w:tcW w:w="1798" w:type="dxa"/>
          </w:tcPr>
          <w:p w14:paraId="7252B14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20–125</w:t>
            </w:r>
          </w:p>
        </w:tc>
        <w:tc>
          <w:tcPr>
            <w:tcW w:w="1085" w:type="dxa"/>
          </w:tcPr>
          <w:p w14:paraId="69679C2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46DF4AC8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3095D" w:rsidRPr="00070C24" w14:paraId="7E660EB9" w14:textId="77777777" w:rsidTr="008E404D">
        <w:trPr>
          <w:trHeight w:val="259"/>
        </w:trPr>
        <w:tc>
          <w:tcPr>
            <w:tcW w:w="2337" w:type="dxa"/>
          </w:tcPr>
          <w:p w14:paraId="087CECF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Naveen</w:t>
            </w:r>
          </w:p>
        </w:tc>
        <w:tc>
          <w:tcPr>
            <w:tcW w:w="1798" w:type="dxa"/>
          </w:tcPr>
          <w:p w14:paraId="3B9AA27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21–130</w:t>
            </w:r>
          </w:p>
        </w:tc>
        <w:tc>
          <w:tcPr>
            <w:tcW w:w="1085" w:type="dxa"/>
          </w:tcPr>
          <w:p w14:paraId="3657323B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70" w:type="dxa"/>
          </w:tcPr>
          <w:p w14:paraId="4A2EBF19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3095D" w:rsidRPr="00070C24" w14:paraId="6CBF6835" w14:textId="77777777" w:rsidTr="008E404D">
        <w:trPr>
          <w:trHeight w:val="259"/>
        </w:trPr>
        <w:tc>
          <w:tcPr>
            <w:tcW w:w="2337" w:type="dxa"/>
          </w:tcPr>
          <w:p w14:paraId="2C4FDDF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Parijat</w:t>
            </w:r>
            <w:proofErr w:type="spellEnd"/>
          </w:p>
        </w:tc>
        <w:tc>
          <w:tcPr>
            <w:tcW w:w="1798" w:type="dxa"/>
          </w:tcPr>
          <w:p w14:paraId="0F0267C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91–100</w:t>
            </w:r>
          </w:p>
        </w:tc>
        <w:tc>
          <w:tcPr>
            <w:tcW w:w="1085" w:type="dxa"/>
          </w:tcPr>
          <w:p w14:paraId="6A5509F9" w14:textId="773077D3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170" w:type="dxa"/>
          </w:tcPr>
          <w:p w14:paraId="5B6C81E0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3095D" w:rsidRPr="00070C24" w14:paraId="55BA1D40" w14:textId="77777777" w:rsidTr="008E404D">
        <w:trPr>
          <w:trHeight w:val="259"/>
        </w:trPr>
        <w:tc>
          <w:tcPr>
            <w:tcW w:w="2337" w:type="dxa"/>
          </w:tcPr>
          <w:p w14:paraId="060DA06F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Pioneer 27P31 (hybrid)</w:t>
            </w:r>
          </w:p>
        </w:tc>
        <w:tc>
          <w:tcPr>
            <w:tcW w:w="1798" w:type="dxa"/>
          </w:tcPr>
          <w:p w14:paraId="53D07A7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21–130</w:t>
            </w:r>
          </w:p>
        </w:tc>
        <w:tc>
          <w:tcPr>
            <w:tcW w:w="1085" w:type="dxa"/>
          </w:tcPr>
          <w:p w14:paraId="7FF6431F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14:paraId="257A090E" w14:textId="1971C3C1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7DB4BCB8" w14:textId="77777777" w:rsidTr="008E404D">
        <w:trPr>
          <w:trHeight w:val="259"/>
        </w:trPr>
        <w:tc>
          <w:tcPr>
            <w:tcW w:w="2337" w:type="dxa"/>
          </w:tcPr>
          <w:p w14:paraId="6000FECF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Pooja</w:t>
            </w:r>
          </w:p>
        </w:tc>
        <w:tc>
          <w:tcPr>
            <w:tcW w:w="1798" w:type="dxa"/>
          </w:tcPr>
          <w:p w14:paraId="213C2DE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1CB8F30C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70" w:type="dxa"/>
          </w:tcPr>
          <w:p w14:paraId="7E50D2D2" w14:textId="3C6F7E62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75F86ACC" w14:textId="77777777" w:rsidTr="008E404D">
        <w:trPr>
          <w:trHeight w:val="259"/>
        </w:trPr>
        <w:tc>
          <w:tcPr>
            <w:tcW w:w="2337" w:type="dxa"/>
          </w:tcPr>
          <w:p w14:paraId="19B8D78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Pratikshya</w:t>
            </w:r>
            <w:proofErr w:type="spellEnd"/>
          </w:p>
        </w:tc>
        <w:tc>
          <w:tcPr>
            <w:tcW w:w="1798" w:type="dxa"/>
          </w:tcPr>
          <w:p w14:paraId="63322E09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171D0C1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</w:tcPr>
          <w:p w14:paraId="50660C73" w14:textId="1C504314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2623B3FF" w14:textId="77777777" w:rsidTr="008E404D">
        <w:trPr>
          <w:trHeight w:val="259"/>
        </w:trPr>
        <w:tc>
          <w:tcPr>
            <w:tcW w:w="2337" w:type="dxa"/>
          </w:tcPr>
          <w:p w14:paraId="5625F7D7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Rajalaxmi</w:t>
            </w:r>
            <w:proofErr w:type="spellEnd"/>
            <w:r w:rsidRPr="00070C24">
              <w:rPr>
                <w:rFonts w:ascii="Times New Roman" w:hAnsi="Times New Roman" w:cs="Times New Roman"/>
                <w:color w:val="000000" w:themeColor="text1"/>
              </w:rPr>
              <w:t xml:space="preserve"> (hybrid)</w:t>
            </w:r>
          </w:p>
        </w:tc>
        <w:tc>
          <w:tcPr>
            <w:tcW w:w="1798" w:type="dxa"/>
          </w:tcPr>
          <w:p w14:paraId="09A1C3F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35–140</w:t>
            </w:r>
          </w:p>
        </w:tc>
        <w:tc>
          <w:tcPr>
            <w:tcW w:w="1085" w:type="dxa"/>
          </w:tcPr>
          <w:p w14:paraId="1DE7411B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14:paraId="4BB97E00" w14:textId="4E2A2910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244F20E2" w14:textId="77777777" w:rsidTr="008E404D">
        <w:trPr>
          <w:trHeight w:val="259"/>
        </w:trPr>
        <w:tc>
          <w:tcPr>
            <w:tcW w:w="2337" w:type="dxa"/>
          </w:tcPr>
          <w:p w14:paraId="42BD09FD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Ranidhan</w:t>
            </w:r>
            <w:proofErr w:type="spellEnd"/>
          </w:p>
        </w:tc>
        <w:tc>
          <w:tcPr>
            <w:tcW w:w="1798" w:type="dxa"/>
          </w:tcPr>
          <w:p w14:paraId="69350C4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33249958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</w:tcPr>
          <w:p w14:paraId="1E1B9C7D" w14:textId="427619A3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1B9575AD" w14:textId="77777777" w:rsidTr="008E404D">
        <w:trPr>
          <w:trHeight w:val="259"/>
        </w:trPr>
        <w:tc>
          <w:tcPr>
            <w:tcW w:w="2337" w:type="dxa"/>
          </w:tcPr>
          <w:p w14:paraId="0AAD3DCB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Sahbhagi</w:t>
            </w:r>
            <w:proofErr w:type="spellEnd"/>
            <w:r w:rsidRPr="00070C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dhan</w:t>
            </w:r>
            <w:proofErr w:type="spellEnd"/>
          </w:p>
        </w:tc>
        <w:tc>
          <w:tcPr>
            <w:tcW w:w="1798" w:type="dxa"/>
          </w:tcPr>
          <w:p w14:paraId="3328575C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05–110</w:t>
            </w:r>
          </w:p>
        </w:tc>
        <w:tc>
          <w:tcPr>
            <w:tcW w:w="1085" w:type="dxa"/>
          </w:tcPr>
          <w:p w14:paraId="2DAC2A42" w14:textId="47C25F5A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170" w:type="dxa"/>
          </w:tcPr>
          <w:p w14:paraId="40DDE48B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3095D" w:rsidRPr="00070C24" w14:paraId="53717B61" w14:textId="77777777" w:rsidTr="008E404D">
        <w:trPr>
          <w:trHeight w:val="259"/>
        </w:trPr>
        <w:tc>
          <w:tcPr>
            <w:tcW w:w="2337" w:type="dxa"/>
          </w:tcPr>
          <w:p w14:paraId="4FD024C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Sarala (photosensitive)</w:t>
            </w:r>
          </w:p>
        </w:tc>
        <w:tc>
          <w:tcPr>
            <w:tcW w:w="1798" w:type="dxa"/>
          </w:tcPr>
          <w:p w14:paraId="7F1F78DF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&gt;160</w:t>
            </w:r>
          </w:p>
        </w:tc>
        <w:tc>
          <w:tcPr>
            <w:tcW w:w="1085" w:type="dxa"/>
          </w:tcPr>
          <w:p w14:paraId="756D050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7266239F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5DF37A80" w14:textId="77777777" w:rsidTr="008E404D">
        <w:trPr>
          <w:trHeight w:val="259"/>
        </w:trPr>
        <w:tc>
          <w:tcPr>
            <w:tcW w:w="2337" w:type="dxa"/>
          </w:tcPr>
          <w:p w14:paraId="43971261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Shankar</w:t>
            </w:r>
          </w:p>
        </w:tc>
        <w:tc>
          <w:tcPr>
            <w:tcW w:w="1798" w:type="dxa"/>
          </w:tcPr>
          <w:p w14:paraId="15A8DA6C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91–100</w:t>
            </w:r>
          </w:p>
        </w:tc>
        <w:tc>
          <w:tcPr>
            <w:tcW w:w="1085" w:type="dxa"/>
          </w:tcPr>
          <w:p w14:paraId="09D02A25" w14:textId="06D0D112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170" w:type="dxa"/>
          </w:tcPr>
          <w:p w14:paraId="11ED76CE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93095D" w:rsidRPr="00070C24" w14:paraId="3AE93A6B" w14:textId="77777777" w:rsidTr="008E404D">
        <w:trPr>
          <w:trHeight w:val="259"/>
        </w:trPr>
        <w:tc>
          <w:tcPr>
            <w:tcW w:w="2337" w:type="dxa"/>
          </w:tcPr>
          <w:p w14:paraId="60AF6D2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Suruchi</w:t>
            </w:r>
            <w:proofErr w:type="spellEnd"/>
            <w:r w:rsidRPr="00070C24">
              <w:rPr>
                <w:rFonts w:ascii="Times New Roman" w:hAnsi="Times New Roman" w:cs="Times New Roman"/>
                <w:color w:val="000000" w:themeColor="text1"/>
              </w:rPr>
              <w:t xml:space="preserve"> 5629 (hybrid)</w:t>
            </w:r>
          </w:p>
        </w:tc>
        <w:tc>
          <w:tcPr>
            <w:tcW w:w="1798" w:type="dxa"/>
          </w:tcPr>
          <w:p w14:paraId="44FB0CD1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01–110</w:t>
            </w:r>
          </w:p>
        </w:tc>
        <w:tc>
          <w:tcPr>
            <w:tcW w:w="1085" w:type="dxa"/>
          </w:tcPr>
          <w:p w14:paraId="6E2788BD" w14:textId="13F15D0F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1170" w:type="dxa"/>
          </w:tcPr>
          <w:p w14:paraId="7DB59A31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93095D" w:rsidRPr="00070C24" w14:paraId="7AE98EA1" w14:textId="77777777" w:rsidTr="008E404D">
        <w:trPr>
          <w:trHeight w:val="259"/>
        </w:trPr>
        <w:tc>
          <w:tcPr>
            <w:tcW w:w="2337" w:type="dxa"/>
          </w:tcPr>
          <w:p w14:paraId="2072F503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Swarna</w:t>
            </w:r>
          </w:p>
        </w:tc>
        <w:tc>
          <w:tcPr>
            <w:tcW w:w="1798" w:type="dxa"/>
          </w:tcPr>
          <w:p w14:paraId="752E3B45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09A4B557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170" w:type="dxa"/>
          </w:tcPr>
          <w:p w14:paraId="0ECD740B" w14:textId="2D8BC0CC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55F48DB1" w14:textId="77777777" w:rsidTr="008E404D">
        <w:trPr>
          <w:trHeight w:val="259"/>
        </w:trPr>
        <w:tc>
          <w:tcPr>
            <w:tcW w:w="2337" w:type="dxa"/>
          </w:tcPr>
          <w:p w14:paraId="6D119F03" w14:textId="65701C5D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Swarna</w:t>
            </w:r>
            <w:r w:rsidR="00DA25FE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070C24">
              <w:rPr>
                <w:rFonts w:ascii="Times New Roman" w:hAnsi="Times New Roman" w:cs="Times New Roman"/>
                <w:color w:val="000000" w:themeColor="text1"/>
              </w:rPr>
              <w:t>Sub1</w:t>
            </w:r>
          </w:p>
        </w:tc>
        <w:tc>
          <w:tcPr>
            <w:tcW w:w="1798" w:type="dxa"/>
          </w:tcPr>
          <w:p w14:paraId="580E1EE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41–150</w:t>
            </w:r>
          </w:p>
        </w:tc>
        <w:tc>
          <w:tcPr>
            <w:tcW w:w="1085" w:type="dxa"/>
          </w:tcPr>
          <w:p w14:paraId="30C4D558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14:paraId="0A395EBF" w14:textId="18FCF5DA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93095D" w:rsidRPr="00070C24" w14:paraId="5BB4CD97" w14:textId="77777777" w:rsidTr="008E404D">
        <w:trPr>
          <w:trHeight w:val="259"/>
        </w:trPr>
        <w:tc>
          <w:tcPr>
            <w:tcW w:w="2337" w:type="dxa"/>
            <w:tcBorders>
              <w:bottom w:val="single" w:sz="4" w:space="0" w:color="auto"/>
            </w:tcBorders>
          </w:tcPr>
          <w:p w14:paraId="21ECA402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hAnsi="Times New Roman" w:cs="Times New Roman"/>
                <w:color w:val="000000" w:themeColor="text1"/>
              </w:rPr>
              <w:t>Upahar</w:t>
            </w:r>
            <w:proofErr w:type="spellEnd"/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E5C9900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61–17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166584A" w14:textId="77777777" w:rsidR="0093095D" w:rsidRPr="00070C24" w:rsidRDefault="0093095D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55C6B5" w14:textId="3B706C69" w:rsidR="0093095D" w:rsidRPr="00070C24" w:rsidRDefault="00DA25FE" w:rsidP="00070C2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</w:tbl>
    <w:p w14:paraId="2F3BAB37" w14:textId="699CBE37" w:rsidR="0093095D" w:rsidRPr="00070C24" w:rsidRDefault="0093095D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  <w:sectPr w:rsidR="0093095D" w:rsidRPr="00070C24" w:rsidSect="00DB715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1F90483" w14:textId="62FBC52B" w:rsidR="008D0035" w:rsidRPr="00070C24" w:rsidRDefault="00030965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lastRenderedPageBreak/>
        <w:t xml:space="preserve">Supplement </w:t>
      </w:r>
      <w:r w:rsidR="008D0035" w:rsidRPr="00070C24">
        <w:rPr>
          <w:rFonts w:ascii="Times New Roman" w:hAnsi="Times New Roman" w:cs="Times New Roman"/>
          <w:color w:val="000000" w:themeColor="text1"/>
        </w:rPr>
        <w:t xml:space="preserve">Table </w:t>
      </w:r>
      <w:r w:rsidRPr="00070C24">
        <w:rPr>
          <w:rFonts w:ascii="Times New Roman" w:hAnsi="Times New Roman" w:cs="Times New Roman"/>
          <w:color w:val="000000" w:themeColor="text1"/>
        </w:rPr>
        <w:t>3</w:t>
      </w:r>
      <w:r w:rsidR="008D0035" w:rsidRPr="00070C24">
        <w:rPr>
          <w:rFonts w:ascii="Times New Roman" w:hAnsi="Times New Roman" w:cs="Times New Roman"/>
          <w:color w:val="000000" w:themeColor="text1"/>
        </w:rPr>
        <w:t xml:space="preserve">. Fertilizer sources applied with Rice Crop Manager (RCM), </w:t>
      </w:r>
      <w:r w:rsidR="00D0204B" w:rsidRPr="00070C24">
        <w:rPr>
          <w:rFonts w:ascii="Times New Roman" w:hAnsi="Times New Roman" w:cs="Times New Roman"/>
          <w:color w:val="000000" w:themeColor="text1"/>
        </w:rPr>
        <w:t>farmer</w:t>
      </w:r>
      <w:r w:rsidR="00D0204B">
        <w:rPr>
          <w:rFonts w:ascii="Times New Roman" w:hAnsi="Times New Roman" w:cs="Times New Roman"/>
          <w:color w:val="000000" w:themeColor="text1"/>
        </w:rPr>
        <w:t>s’</w:t>
      </w:r>
      <w:r w:rsidR="00D0204B" w:rsidRPr="00070C24">
        <w:rPr>
          <w:rFonts w:ascii="Times New Roman" w:hAnsi="Times New Roman" w:cs="Times New Roman"/>
          <w:color w:val="000000" w:themeColor="text1"/>
        </w:rPr>
        <w:t xml:space="preserve"> </w:t>
      </w:r>
      <w:r w:rsidR="008D0035" w:rsidRPr="00070C24">
        <w:rPr>
          <w:rFonts w:ascii="Times New Roman" w:hAnsi="Times New Roman" w:cs="Times New Roman"/>
          <w:color w:val="000000" w:themeColor="text1"/>
        </w:rPr>
        <w:t>fertilizer practice (FFP), and blanket fertilizer recommendation (BFR) in Odisha, India.</w:t>
      </w:r>
    </w:p>
    <w:p w14:paraId="17CB8983" w14:textId="77777777" w:rsidR="006B6DB6" w:rsidRPr="00070C24" w:rsidRDefault="006B6DB6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tbl>
      <w:tblPr>
        <w:tblW w:w="7669" w:type="dxa"/>
        <w:tblLook w:val="04A0" w:firstRow="1" w:lastRow="0" w:firstColumn="1" w:lastColumn="0" w:noHBand="0" w:noVBand="1"/>
      </w:tblPr>
      <w:tblGrid>
        <w:gridCol w:w="1070"/>
        <w:gridCol w:w="730"/>
        <w:gridCol w:w="584"/>
        <w:gridCol w:w="766"/>
        <w:gridCol w:w="222"/>
        <w:gridCol w:w="706"/>
        <w:gridCol w:w="632"/>
        <w:gridCol w:w="643"/>
        <w:gridCol w:w="6"/>
        <w:gridCol w:w="216"/>
        <w:gridCol w:w="6"/>
        <w:gridCol w:w="778"/>
        <w:gridCol w:w="705"/>
        <w:gridCol w:w="717"/>
        <w:gridCol w:w="6"/>
      </w:tblGrid>
      <w:tr w:rsidR="00AC1ED8" w:rsidRPr="00070C24" w14:paraId="48F91F8D" w14:textId="77777777" w:rsidTr="00622899">
        <w:trPr>
          <w:trHeight w:val="255"/>
        </w:trPr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ED73A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Source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3AA69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Trials using source (%)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8B77B2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2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8AD3C90" w14:textId="09904A9F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Amount of source when used (kg ha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–1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AC1ED8" w:rsidRPr="00070C24" w14:paraId="7A7EA752" w14:textId="77777777" w:rsidTr="00622899">
        <w:trPr>
          <w:gridAfter w:val="1"/>
          <w:wAfter w:w="6" w:type="dxa"/>
          <w:trHeight w:val="255"/>
        </w:trPr>
        <w:tc>
          <w:tcPr>
            <w:tcW w:w="1070" w:type="dxa"/>
            <w:vMerge/>
            <w:shd w:val="clear" w:color="auto" w:fill="auto"/>
            <w:noWrap/>
            <w:hideMark/>
          </w:tcPr>
          <w:p w14:paraId="183C49C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8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6294F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</w:tcPr>
          <w:p w14:paraId="3F950BBE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B9E62" w14:textId="247BE1E0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inimum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</w:tcPr>
          <w:p w14:paraId="7021373E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7D18B" w14:textId="69C2C58A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aximum</w:t>
            </w:r>
          </w:p>
        </w:tc>
      </w:tr>
      <w:tr w:rsidR="00AC1ED8" w:rsidRPr="00070C24" w14:paraId="645AC5A7" w14:textId="77777777" w:rsidTr="00622899">
        <w:trPr>
          <w:trHeight w:val="255"/>
        </w:trPr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E5EF38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7300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CM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B547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FF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0428E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BFR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4258C9B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11CCC" w14:textId="53F048CC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C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AAEE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FFP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73AF73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BFR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14:paraId="5527195B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EB414" w14:textId="455125E2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C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F5348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FFP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AE04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BFR</w:t>
            </w:r>
          </w:p>
        </w:tc>
      </w:tr>
      <w:tr w:rsidR="00AC1ED8" w:rsidRPr="00070C24" w14:paraId="1DFBBC44" w14:textId="77777777" w:rsidTr="00622899">
        <w:trPr>
          <w:trHeight w:val="255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D8AE9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Urea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6CE0E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BDEE0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E237E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E8946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8679FF" w14:textId="6F8FEF9F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2FB83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D779C30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</w:tcPr>
          <w:p w14:paraId="426695D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AFE834" w14:textId="5804921F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8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BFC04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4AFF94C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88</w:t>
            </w:r>
          </w:p>
        </w:tc>
      </w:tr>
      <w:tr w:rsidR="00AC1ED8" w:rsidRPr="00070C24" w14:paraId="580CB8B5" w14:textId="77777777" w:rsidTr="00622899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5D7246A8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OP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040D7F9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14E46E3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766" w:type="dxa"/>
            <w:shd w:val="clear" w:color="auto" w:fill="auto"/>
            <w:noWrap/>
          </w:tcPr>
          <w:p w14:paraId="1A641955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22" w:type="dxa"/>
          </w:tcPr>
          <w:p w14:paraId="17D94ADF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D2C88F4" w14:textId="1891438E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08EBF8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7F564B12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22" w:type="dxa"/>
            <w:gridSpan w:val="2"/>
          </w:tcPr>
          <w:p w14:paraId="32B6B5B4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2C8AF81D" w14:textId="748F2621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A5D383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723" w:type="dxa"/>
            <w:gridSpan w:val="2"/>
            <w:shd w:val="clear" w:color="auto" w:fill="auto"/>
            <w:noWrap/>
          </w:tcPr>
          <w:p w14:paraId="154375D9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</w:tr>
      <w:tr w:rsidR="00AC1ED8" w:rsidRPr="00070C24" w14:paraId="18AB4F0A" w14:textId="77777777" w:rsidTr="00622899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B16DE6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DAP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375F0FC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54ED1098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766" w:type="dxa"/>
            <w:shd w:val="clear" w:color="auto" w:fill="auto"/>
            <w:noWrap/>
          </w:tcPr>
          <w:p w14:paraId="25A2861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222" w:type="dxa"/>
          </w:tcPr>
          <w:p w14:paraId="309415EF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6FFD9C7" w14:textId="061A0DE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0529FEF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7CCE31DE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22" w:type="dxa"/>
            <w:gridSpan w:val="2"/>
          </w:tcPr>
          <w:p w14:paraId="1E459787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0D5C0BA3" w14:textId="26657BA8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F3722F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18</w:t>
            </w:r>
          </w:p>
        </w:tc>
        <w:tc>
          <w:tcPr>
            <w:tcW w:w="723" w:type="dxa"/>
            <w:gridSpan w:val="2"/>
            <w:shd w:val="clear" w:color="auto" w:fill="auto"/>
            <w:noWrap/>
          </w:tcPr>
          <w:p w14:paraId="21461549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</w:tr>
      <w:tr w:rsidR="00AC1ED8" w:rsidRPr="00070C24" w14:paraId="59AFBF84" w14:textId="77777777" w:rsidTr="00622899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F03EAFA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SSP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545A6970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2B8BC7D4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766" w:type="dxa"/>
            <w:shd w:val="clear" w:color="auto" w:fill="auto"/>
            <w:noWrap/>
          </w:tcPr>
          <w:p w14:paraId="2C7DD733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2" w:type="dxa"/>
          </w:tcPr>
          <w:p w14:paraId="5673FA56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2B5886E" w14:textId="3C1A4273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93FDA0C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619CE263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222" w:type="dxa"/>
            <w:gridSpan w:val="2"/>
          </w:tcPr>
          <w:p w14:paraId="28D1763F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AA5DC9C" w14:textId="6ED2D20F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80D350C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723" w:type="dxa"/>
            <w:gridSpan w:val="2"/>
            <w:shd w:val="clear" w:color="auto" w:fill="auto"/>
            <w:noWrap/>
          </w:tcPr>
          <w:p w14:paraId="1DB8E82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70</w:t>
            </w:r>
          </w:p>
        </w:tc>
      </w:tr>
      <w:tr w:rsidR="00AC1ED8" w:rsidRPr="00070C24" w14:paraId="6336DC11" w14:textId="77777777" w:rsidTr="00622899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6531B7F" w14:textId="6FC7F855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8-0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7D52AA3B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6759842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66" w:type="dxa"/>
            <w:shd w:val="clear" w:color="auto" w:fill="auto"/>
            <w:noWrap/>
          </w:tcPr>
          <w:p w14:paraId="702ED900" w14:textId="658EBC6E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</w:tcPr>
          <w:p w14:paraId="4D40FCFB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047CE3C" w14:textId="3A5796CD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DBFA9B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6CDF9E9C" w14:textId="2FDFA300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7A55CA4F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9D4B6B0" w14:textId="06B21ED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0716D0E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33</w:t>
            </w:r>
          </w:p>
        </w:tc>
        <w:tc>
          <w:tcPr>
            <w:tcW w:w="723" w:type="dxa"/>
            <w:gridSpan w:val="2"/>
            <w:shd w:val="clear" w:color="auto" w:fill="auto"/>
            <w:noWrap/>
          </w:tcPr>
          <w:p w14:paraId="2A719A3D" w14:textId="317D0514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</w:tr>
      <w:tr w:rsidR="00AC1ED8" w:rsidRPr="00070C24" w14:paraId="4030301C" w14:textId="77777777" w:rsidTr="00622899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AA56412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-26-26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45FCF5F5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14:paraId="147495AB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766" w:type="dxa"/>
            <w:shd w:val="clear" w:color="auto" w:fill="auto"/>
            <w:noWrap/>
          </w:tcPr>
          <w:p w14:paraId="579E768B" w14:textId="24388E15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</w:tcPr>
          <w:p w14:paraId="1FAEB3E6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5369FE3" w14:textId="5136001A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BA0CF29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649" w:type="dxa"/>
            <w:gridSpan w:val="2"/>
            <w:shd w:val="clear" w:color="auto" w:fill="auto"/>
            <w:noWrap/>
          </w:tcPr>
          <w:p w14:paraId="73382FEF" w14:textId="28AF8FDA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</w:tcPr>
          <w:p w14:paraId="3D6DFC8B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4D93CE12" w14:textId="483F3F58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A557842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723" w:type="dxa"/>
            <w:gridSpan w:val="2"/>
            <w:shd w:val="clear" w:color="auto" w:fill="auto"/>
            <w:noWrap/>
          </w:tcPr>
          <w:p w14:paraId="7BF34F25" w14:textId="722E57F6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</w:tr>
      <w:tr w:rsidR="00AC1ED8" w:rsidRPr="00070C24" w14:paraId="6B3509A7" w14:textId="77777777" w:rsidTr="00622899">
        <w:trPr>
          <w:trHeight w:val="255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B26AC8" w14:textId="76F17A4A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-20-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72E82" w14:textId="28ED67E3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FFF6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74F107" w14:textId="36B744CF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3E9C2CF" w14:textId="77777777" w:rsidR="00AC1ED8" w:rsidRPr="00070C24" w:rsidDel="00DA25FE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F4347" w14:textId="2FD78EC5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4DB4D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9EDF103" w14:textId="7B8CDFAC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14:paraId="682C2B70" w14:textId="77777777" w:rsidR="00AC1ED8" w:rsidRPr="00070C24" w:rsidDel="00DA25FE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3EA57" w14:textId="666DCDF5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1D4D1" w14:textId="77777777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FCDF4CD" w14:textId="1D830F3D" w:rsidR="00AC1ED8" w:rsidRPr="00070C24" w:rsidRDefault="00AC1ED8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</w:p>
        </w:tc>
      </w:tr>
    </w:tbl>
    <w:p w14:paraId="6CC04550" w14:textId="211D8C28" w:rsidR="008D0035" w:rsidRPr="00070C24" w:rsidRDefault="008D0035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070C24">
        <w:rPr>
          <w:rFonts w:ascii="Times New Roman" w:hAnsi="Times New Roman" w:cs="Times New Roman"/>
          <w:color w:val="000000" w:themeColor="text1"/>
        </w:rPr>
        <w:t xml:space="preserve">MOP = 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Muriate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 xml:space="preserve"> of potash or 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KCl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 xml:space="preserve"> (0-0-60), DAP = </w:t>
      </w:r>
      <w:proofErr w:type="spellStart"/>
      <w:r w:rsidRPr="00070C24">
        <w:rPr>
          <w:rFonts w:ascii="Times New Roman" w:hAnsi="Times New Roman" w:cs="Times New Roman"/>
          <w:color w:val="000000" w:themeColor="text1"/>
        </w:rPr>
        <w:t>Diammonium</w:t>
      </w:r>
      <w:proofErr w:type="spellEnd"/>
      <w:r w:rsidRPr="00070C24">
        <w:rPr>
          <w:rFonts w:ascii="Times New Roman" w:hAnsi="Times New Roman" w:cs="Times New Roman"/>
          <w:color w:val="000000" w:themeColor="text1"/>
        </w:rPr>
        <w:t xml:space="preserve"> phosphate (18-46-0), and SSP = Single superphosphate. </w:t>
      </w:r>
      <w:r w:rsidR="00D0204B">
        <w:rPr>
          <w:rFonts w:ascii="Times New Roman" w:hAnsi="Times New Roman" w:cs="Times New Roman"/>
          <w:color w:val="000000" w:themeColor="text1"/>
        </w:rPr>
        <w:t xml:space="preserve">The N-P-K </w:t>
      </w:r>
      <w:r w:rsidR="000D5CB2">
        <w:rPr>
          <w:rFonts w:ascii="Times New Roman" w:hAnsi="Times New Roman" w:cs="Times New Roman"/>
          <w:color w:val="000000" w:themeColor="text1"/>
        </w:rPr>
        <w:t xml:space="preserve">content </w:t>
      </w:r>
      <w:r w:rsidR="00D0204B">
        <w:rPr>
          <w:rFonts w:ascii="Times New Roman" w:hAnsi="Times New Roman" w:cs="Times New Roman"/>
          <w:color w:val="000000" w:themeColor="text1"/>
        </w:rPr>
        <w:t>for c</w:t>
      </w:r>
      <w:r w:rsidR="00D0204B" w:rsidRPr="00070C24">
        <w:rPr>
          <w:rFonts w:ascii="Times New Roman" w:hAnsi="Times New Roman" w:cs="Times New Roman"/>
          <w:color w:val="000000" w:themeColor="text1"/>
        </w:rPr>
        <w:t xml:space="preserve">ompound </w:t>
      </w:r>
      <w:r w:rsidRPr="00070C24">
        <w:rPr>
          <w:rFonts w:ascii="Times New Roman" w:hAnsi="Times New Roman" w:cs="Times New Roman"/>
          <w:color w:val="000000" w:themeColor="text1"/>
        </w:rPr>
        <w:t xml:space="preserve">fertilizers </w:t>
      </w:r>
      <w:r w:rsidR="00D0204B">
        <w:rPr>
          <w:rFonts w:ascii="Times New Roman" w:hAnsi="Times New Roman" w:cs="Times New Roman"/>
          <w:color w:val="000000" w:themeColor="text1"/>
        </w:rPr>
        <w:t xml:space="preserve">is </w:t>
      </w:r>
      <w:r w:rsidRPr="00070C24">
        <w:rPr>
          <w:rFonts w:ascii="Times New Roman" w:hAnsi="Times New Roman" w:cs="Times New Roman"/>
          <w:color w:val="000000" w:themeColor="text1"/>
        </w:rPr>
        <w:t>expressed on a P</w:t>
      </w:r>
      <w:r w:rsidRPr="00070C2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70C24">
        <w:rPr>
          <w:rFonts w:ascii="Times New Roman" w:hAnsi="Times New Roman" w:cs="Times New Roman"/>
          <w:color w:val="000000" w:themeColor="text1"/>
        </w:rPr>
        <w:t>O</w:t>
      </w:r>
      <w:r w:rsidRPr="00070C24">
        <w:rPr>
          <w:rFonts w:ascii="Times New Roman" w:hAnsi="Times New Roman" w:cs="Times New Roman"/>
          <w:color w:val="000000" w:themeColor="text1"/>
          <w:vertAlign w:val="subscript"/>
        </w:rPr>
        <w:t>5</w:t>
      </w:r>
      <w:r w:rsidRPr="00070C24">
        <w:rPr>
          <w:rFonts w:ascii="Times New Roman" w:hAnsi="Times New Roman" w:cs="Times New Roman"/>
          <w:color w:val="000000" w:themeColor="text1"/>
        </w:rPr>
        <w:t xml:space="preserve"> and K</w:t>
      </w:r>
      <w:r w:rsidRPr="00070C2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70C24">
        <w:rPr>
          <w:rFonts w:ascii="Times New Roman" w:hAnsi="Times New Roman" w:cs="Times New Roman"/>
          <w:color w:val="000000" w:themeColor="text1"/>
        </w:rPr>
        <w:t>O basis.</w:t>
      </w:r>
    </w:p>
    <w:p w14:paraId="272FF70A" w14:textId="77777777" w:rsidR="008D0035" w:rsidRPr="00070C24" w:rsidRDefault="008D0035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070C24">
        <w:rPr>
          <w:rFonts w:ascii="Times New Roman" w:hAnsi="Times New Roman" w:cs="Times New Roman"/>
          <w:color w:val="000000" w:themeColor="text1"/>
        </w:rPr>
        <w:t>Percentage of total field trials (n = 209) in which a source was applied.</w:t>
      </w:r>
    </w:p>
    <w:p w14:paraId="522B3D49" w14:textId="3581D29C" w:rsidR="00070C24" w:rsidRDefault="008D0035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c </w:t>
      </w:r>
      <w:r w:rsidRPr="00070C24">
        <w:rPr>
          <w:rFonts w:ascii="Times New Roman" w:hAnsi="Times New Roman" w:cs="Times New Roman"/>
          <w:color w:val="000000" w:themeColor="text1"/>
        </w:rPr>
        <w:t>Minimum and maximum refer to amount of a source applied when the source was used in a field trial.</w:t>
      </w:r>
    </w:p>
    <w:p w14:paraId="0232148F" w14:textId="77777777" w:rsidR="00070C24" w:rsidRDefault="00070C24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15A1FFBE" w14:textId="596B61AD" w:rsidR="00070C24" w:rsidRDefault="00070C24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027B890" w14:textId="6C5D1AB9" w:rsidR="00D0204B" w:rsidRDefault="00D0204B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AD70E43" w14:textId="77777777" w:rsidR="00AB42C4" w:rsidRDefault="00AB42C4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7494E79" w14:textId="50798350" w:rsidR="00C47CC9" w:rsidRPr="00070C24" w:rsidRDefault="003A576E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</w:rPr>
        <w:t>Supplement</w:t>
      </w:r>
      <w:r w:rsidR="00C47CC9" w:rsidRPr="00070C24">
        <w:rPr>
          <w:rFonts w:ascii="Times New Roman" w:hAnsi="Times New Roman" w:cs="Times New Roman"/>
          <w:color w:val="000000" w:themeColor="text1"/>
        </w:rPr>
        <w:t xml:space="preserve"> Table </w:t>
      </w:r>
      <w:r w:rsidR="00352490" w:rsidRPr="00070C24">
        <w:rPr>
          <w:rFonts w:ascii="Times New Roman" w:hAnsi="Times New Roman" w:cs="Times New Roman"/>
          <w:color w:val="000000" w:themeColor="text1"/>
        </w:rPr>
        <w:t>4</w:t>
      </w:r>
      <w:r w:rsidR="00C47CC9" w:rsidRPr="00070C24">
        <w:rPr>
          <w:rFonts w:ascii="Times New Roman" w:hAnsi="Times New Roman" w:cs="Times New Roman"/>
          <w:color w:val="000000" w:themeColor="text1"/>
        </w:rPr>
        <w:t xml:space="preserve">. </w:t>
      </w:r>
      <w:r w:rsidR="00C47CC9" w:rsidRPr="00070C24">
        <w:rPr>
          <w:rFonts w:ascii="Times New Roman" w:eastAsia="Times New Roman" w:hAnsi="Times New Roman" w:cs="Times New Roman"/>
          <w:color w:val="000000" w:themeColor="text1"/>
        </w:rPr>
        <w:t xml:space="preserve">Range in N, P, and K fertilizer rates for field-specific nutrient management provided by Rice Crop Manager (RCM) and </w:t>
      </w:r>
      <w:r w:rsidR="00D0204B" w:rsidRPr="00070C24">
        <w:rPr>
          <w:rFonts w:ascii="Times New Roman" w:eastAsia="Times New Roman" w:hAnsi="Times New Roman" w:cs="Times New Roman"/>
          <w:color w:val="000000" w:themeColor="text1"/>
        </w:rPr>
        <w:t>farmer</w:t>
      </w:r>
      <w:r w:rsidR="00D0204B">
        <w:rPr>
          <w:rFonts w:ascii="Times New Roman" w:eastAsia="Times New Roman" w:hAnsi="Times New Roman" w:cs="Times New Roman"/>
          <w:color w:val="000000" w:themeColor="text1"/>
        </w:rPr>
        <w:t>s’</w:t>
      </w:r>
      <w:r w:rsidR="00D0204B" w:rsidRPr="00070C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47CC9" w:rsidRPr="00070C24">
        <w:rPr>
          <w:rFonts w:ascii="Times New Roman" w:eastAsia="Times New Roman" w:hAnsi="Times New Roman" w:cs="Times New Roman"/>
          <w:color w:val="000000" w:themeColor="text1"/>
        </w:rPr>
        <w:t>fertilizer practice (FFP) for two seasons (</w:t>
      </w:r>
      <w:proofErr w:type="spellStart"/>
      <w:r w:rsidR="00C47CC9" w:rsidRPr="00070C24">
        <w:rPr>
          <w:rFonts w:ascii="Times New Roman" w:eastAsia="Times New Roman" w:hAnsi="Times New Roman" w:cs="Times New Roman"/>
          <w:color w:val="000000" w:themeColor="text1"/>
        </w:rPr>
        <w:t>kharif</w:t>
      </w:r>
      <w:proofErr w:type="spellEnd"/>
      <w:r w:rsidR="00C47CC9" w:rsidRPr="00070C24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proofErr w:type="spellStart"/>
      <w:r w:rsidR="00C47CC9" w:rsidRPr="00070C24">
        <w:rPr>
          <w:rFonts w:ascii="Times New Roman" w:eastAsia="Times New Roman" w:hAnsi="Times New Roman" w:cs="Times New Roman"/>
          <w:color w:val="000000" w:themeColor="text1"/>
        </w:rPr>
        <w:t>rabi</w:t>
      </w:r>
      <w:proofErr w:type="spellEnd"/>
      <w:r w:rsidR="00C47CC9" w:rsidRPr="00070C24">
        <w:rPr>
          <w:rFonts w:ascii="Times New Roman" w:eastAsia="Times New Roman" w:hAnsi="Times New Roman" w:cs="Times New Roman"/>
          <w:color w:val="000000" w:themeColor="text1"/>
        </w:rPr>
        <w:t xml:space="preserve">) in Odisha, India. </w:t>
      </w:r>
    </w:p>
    <w:p w14:paraId="7AA119B7" w14:textId="77777777" w:rsidR="006B6DB6" w:rsidRPr="00070C24" w:rsidRDefault="006B6DB6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7801" w:type="dxa"/>
        <w:tblLook w:val="04A0" w:firstRow="1" w:lastRow="0" w:firstColumn="1" w:lastColumn="0" w:noHBand="0" w:noVBand="1"/>
      </w:tblPr>
      <w:tblGrid>
        <w:gridCol w:w="1120"/>
        <w:gridCol w:w="950"/>
        <w:gridCol w:w="1060"/>
        <w:gridCol w:w="717"/>
        <w:gridCol w:w="697"/>
        <w:gridCol w:w="888"/>
        <w:gridCol w:w="889"/>
        <w:gridCol w:w="888"/>
        <w:gridCol w:w="736"/>
      </w:tblGrid>
      <w:tr w:rsidR="00C47CC9" w:rsidRPr="00070C24" w14:paraId="4E60C424" w14:textId="77777777" w:rsidTr="00030965">
        <w:trPr>
          <w:trHeight w:val="259"/>
        </w:trPr>
        <w:tc>
          <w:tcPr>
            <w:tcW w:w="1120" w:type="dxa"/>
            <w:vMerge w:val="restart"/>
            <w:tcBorders>
              <w:top w:val="single" w:sz="4" w:space="0" w:color="auto"/>
            </w:tcBorders>
          </w:tcPr>
          <w:p w14:paraId="4254324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18A73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Season</w:t>
            </w:r>
            <w:r w:rsidRPr="00070C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53D43E1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E4F3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utrient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0D11FBE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671" w:type="dxa"/>
            <w:gridSpan w:val="6"/>
            <w:tcBorders>
              <w:top w:val="single" w:sz="4" w:space="0" w:color="auto"/>
            </w:tcBorders>
          </w:tcPr>
          <w:p w14:paraId="05F97742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utrient rate (kg ha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–1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C47CC9" w:rsidRPr="00070C24" w14:paraId="20E099CB" w14:textId="77777777" w:rsidTr="00030965">
        <w:trPr>
          <w:trHeight w:val="259"/>
        </w:trPr>
        <w:tc>
          <w:tcPr>
            <w:tcW w:w="1120" w:type="dxa"/>
            <w:vMerge/>
            <w:tcBorders>
              <w:bottom w:val="single" w:sz="4" w:space="0" w:color="auto"/>
            </w:tcBorders>
          </w:tcPr>
          <w:p w14:paraId="7151768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3C6CD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8214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891DBA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A4E332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in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ACD83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5% quartil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EFBB2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EAB24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5% quarti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6776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Max</w:t>
            </w:r>
            <w:r w:rsidRPr="00070C2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C47CC9" w:rsidRPr="00070C24" w14:paraId="2F614190" w14:textId="77777777" w:rsidTr="00030965">
        <w:trPr>
          <w:trHeight w:val="259"/>
        </w:trPr>
        <w:tc>
          <w:tcPr>
            <w:tcW w:w="1120" w:type="dxa"/>
            <w:tcBorders>
              <w:top w:val="single" w:sz="4" w:space="0" w:color="auto"/>
            </w:tcBorders>
          </w:tcPr>
          <w:p w14:paraId="6378CAA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CM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239B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harif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6CCFE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571F558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DEBA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5AEA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AC9E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8FD54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F6713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</w:p>
        </w:tc>
      </w:tr>
      <w:tr w:rsidR="00C47CC9" w:rsidRPr="00070C24" w14:paraId="06CF0EB7" w14:textId="77777777" w:rsidTr="00030965">
        <w:trPr>
          <w:trHeight w:val="259"/>
        </w:trPr>
        <w:tc>
          <w:tcPr>
            <w:tcW w:w="1120" w:type="dxa"/>
          </w:tcPr>
          <w:p w14:paraId="411D063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1183F16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0DCFCCB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830" w:type="dxa"/>
          </w:tcPr>
          <w:p w14:paraId="77ED3DF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636F942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A94AC5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4A524B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E7EF59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379FC18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</w:tr>
      <w:tr w:rsidR="00C47CC9" w:rsidRPr="00070C24" w14:paraId="662030AA" w14:textId="77777777" w:rsidTr="00030965">
        <w:trPr>
          <w:trHeight w:val="259"/>
        </w:trPr>
        <w:tc>
          <w:tcPr>
            <w:tcW w:w="1120" w:type="dxa"/>
          </w:tcPr>
          <w:p w14:paraId="5074335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14E22E3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4413511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830" w:type="dxa"/>
          </w:tcPr>
          <w:p w14:paraId="3419BA4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A0C7CCD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C1CAF1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37617C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47A9132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2D21009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</w:tr>
      <w:tr w:rsidR="00C47CC9" w:rsidRPr="00070C24" w14:paraId="707BC1C2" w14:textId="77777777" w:rsidTr="00030965">
        <w:trPr>
          <w:trHeight w:val="259"/>
        </w:trPr>
        <w:tc>
          <w:tcPr>
            <w:tcW w:w="1120" w:type="dxa"/>
          </w:tcPr>
          <w:p w14:paraId="7BF7D01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14:paraId="6CF7A0A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2DB28D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0" w:type="dxa"/>
          </w:tcPr>
          <w:p w14:paraId="5CB9C76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shd w:val="clear" w:color="auto" w:fill="auto"/>
            <w:noWrap/>
            <w:hideMark/>
          </w:tcPr>
          <w:p w14:paraId="5E23561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CA9A4F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  <w:shd w:val="clear" w:color="auto" w:fill="auto"/>
            <w:noWrap/>
            <w:hideMark/>
          </w:tcPr>
          <w:p w14:paraId="632B5D7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11ACA89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dxa"/>
            <w:shd w:val="clear" w:color="auto" w:fill="auto"/>
            <w:noWrap/>
            <w:hideMark/>
          </w:tcPr>
          <w:p w14:paraId="27CCA25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C47CC9" w:rsidRPr="00070C24" w14:paraId="1EF31EA3" w14:textId="77777777" w:rsidTr="00030965">
        <w:trPr>
          <w:trHeight w:val="259"/>
        </w:trPr>
        <w:tc>
          <w:tcPr>
            <w:tcW w:w="1120" w:type="dxa"/>
          </w:tcPr>
          <w:p w14:paraId="56C5227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14:paraId="63C90EB8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abi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346859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30" w:type="dxa"/>
          </w:tcPr>
          <w:p w14:paraId="3380603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EF77D0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783B8ED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35A37F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721A65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0F8417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3</w:t>
            </w:r>
          </w:p>
        </w:tc>
      </w:tr>
      <w:tr w:rsidR="00C47CC9" w:rsidRPr="00070C24" w14:paraId="7CD17CA3" w14:textId="77777777" w:rsidTr="00030965">
        <w:trPr>
          <w:trHeight w:val="259"/>
        </w:trPr>
        <w:tc>
          <w:tcPr>
            <w:tcW w:w="1120" w:type="dxa"/>
          </w:tcPr>
          <w:p w14:paraId="6FEB087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26B182D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02F6686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830" w:type="dxa"/>
          </w:tcPr>
          <w:p w14:paraId="420EE9A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512700D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0582008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FD1AA4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97E115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46B8B7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</w:tr>
      <w:tr w:rsidR="00C47CC9" w:rsidRPr="00070C24" w14:paraId="50987D5D" w14:textId="77777777" w:rsidTr="00030965">
        <w:trPr>
          <w:trHeight w:val="259"/>
        </w:trPr>
        <w:tc>
          <w:tcPr>
            <w:tcW w:w="1120" w:type="dxa"/>
          </w:tcPr>
          <w:p w14:paraId="0BA76C7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30F8861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493C118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830" w:type="dxa"/>
          </w:tcPr>
          <w:p w14:paraId="2079D36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14:paraId="7CAF919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67268F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E327EDD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239ACB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49A4C14D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</w:tr>
      <w:tr w:rsidR="00C47CC9" w:rsidRPr="00070C24" w14:paraId="512E0A2A" w14:textId="77777777" w:rsidTr="00030965">
        <w:trPr>
          <w:trHeight w:val="259"/>
        </w:trPr>
        <w:tc>
          <w:tcPr>
            <w:tcW w:w="1120" w:type="dxa"/>
          </w:tcPr>
          <w:p w14:paraId="050E433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0F343938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6183D65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</w:tcPr>
          <w:p w14:paraId="19C2758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5423EFD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01B6157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  <w:shd w:val="clear" w:color="auto" w:fill="auto"/>
            <w:noWrap/>
          </w:tcPr>
          <w:p w14:paraId="4161DC0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5" w:type="dxa"/>
            <w:shd w:val="clear" w:color="auto" w:fill="auto"/>
            <w:noWrap/>
          </w:tcPr>
          <w:p w14:paraId="6241FC8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dxa"/>
            <w:shd w:val="clear" w:color="auto" w:fill="auto"/>
            <w:noWrap/>
          </w:tcPr>
          <w:p w14:paraId="1882136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7CC9" w:rsidRPr="00070C24" w14:paraId="3DD0B6D4" w14:textId="77777777" w:rsidTr="00030965">
        <w:trPr>
          <w:trHeight w:val="259"/>
        </w:trPr>
        <w:tc>
          <w:tcPr>
            <w:tcW w:w="1120" w:type="dxa"/>
          </w:tcPr>
          <w:p w14:paraId="6E48C14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FFP</w:t>
            </w:r>
          </w:p>
        </w:tc>
        <w:tc>
          <w:tcPr>
            <w:tcW w:w="950" w:type="dxa"/>
            <w:shd w:val="clear" w:color="auto" w:fill="auto"/>
            <w:noWrap/>
          </w:tcPr>
          <w:p w14:paraId="782AA5D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harif</w:t>
            </w:r>
          </w:p>
        </w:tc>
        <w:tc>
          <w:tcPr>
            <w:tcW w:w="1060" w:type="dxa"/>
            <w:shd w:val="clear" w:color="auto" w:fill="auto"/>
            <w:noWrap/>
          </w:tcPr>
          <w:p w14:paraId="1729110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30" w:type="dxa"/>
          </w:tcPr>
          <w:p w14:paraId="1D7F375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</w:tcPr>
          <w:p w14:paraId="347B2A3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02" w:type="dxa"/>
            <w:shd w:val="clear" w:color="auto" w:fill="auto"/>
            <w:noWrap/>
          </w:tcPr>
          <w:p w14:paraId="740EAA5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889" w:type="dxa"/>
            <w:shd w:val="clear" w:color="auto" w:fill="auto"/>
            <w:noWrap/>
          </w:tcPr>
          <w:p w14:paraId="71A98DD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815" w:type="dxa"/>
            <w:shd w:val="clear" w:color="auto" w:fill="auto"/>
            <w:noWrap/>
          </w:tcPr>
          <w:p w14:paraId="10B360D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36" w:type="dxa"/>
            <w:shd w:val="clear" w:color="auto" w:fill="auto"/>
            <w:noWrap/>
          </w:tcPr>
          <w:p w14:paraId="4C9651E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</w:tr>
      <w:tr w:rsidR="00C47CC9" w:rsidRPr="00070C24" w14:paraId="6DCCFE12" w14:textId="77777777" w:rsidTr="00030965">
        <w:trPr>
          <w:trHeight w:val="259"/>
        </w:trPr>
        <w:tc>
          <w:tcPr>
            <w:tcW w:w="1120" w:type="dxa"/>
          </w:tcPr>
          <w:p w14:paraId="0B02A76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7FDDD43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7C23371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830" w:type="dxa"/>
          </w:tcPr>
          <w:p w14:paraId="6E0569F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97" w:type="dxa"/>
            <w:shd w:val="clear" w:color="auto" w:fill="auto"/>
            <w:noWrap/>
          </w:tcPr>
          <w:p w14:paraId="60BEDEE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</w:tcPr>
          <w:p w14:paraId="157A2A5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89" w:type="dxa"/>
            <w:shd w:val="clear" w:color="auto" w:fill="auto"/>
            <w:noWrap/>
          </w:tcPr>
          <w:p w14:paraId="0AB7576D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</w:tcPr>
          <w:p w14:paraId="36A1A1D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36" w:type="dxa"/>
            <w:shd w:val="clear" w:color="auto" w:fill="auto"/>
            <w:noWrap/>
          </w:tcPr>
          <w:p w14:paraId="71CA027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</w:tr>
      <w:tr w:rsidR="00C47CC9" w:rsidRPr="00070C24" w14:paraId="03D6EBC2" w14:textId="77777777" w:rsidTr="00030965">
        <w:trPr>
          <w:trHeight w:val="259"/>
        </w:trPr>
        <w:tc>
          <w:tcPr>
            <w:tcW w:w="1120" w:type="dxa"/>
          </w:tcPr>
          <w:p w14:paraId="6C3BE1F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50588A1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6FB6413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830" w:type="dxa"/>
          </w:tcPr>
          <w:p w14:paraId="3DF1936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697" w:type="dxa"/>
            <w:shd w:val="clear" w:color="auto" w:fill="auto"/>
            <w:noWrap/>
          </w:tcPr>
          <w:p w14:paraId="77B1CDE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</w:tcPr>
          <w:p w14:paraId="7B3438A8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89" w:type="dxa"/>
            <w:shd w:val="clear" w:color="auto" w:fill="auto"/>
            <w:noWrap/>
          </w:tcPr>
          <w:p w14:paraId="1D6E720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15" w:type="dxa"/>
            <w:shd w:val="clear" w:color="auto" w:fill="auto"/>
            <w:noWrap/>
          </w:tcPr>
          <w:p w14:paraId="311A41A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36" w:type="dxa"/>
            <w:shd w:val="clear" w:color="auto" w:fill="auto"/>
            <w:noWrap/>
          </w:tcPr>
          <w:p w14:paraId="575570D8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</w:tr>
      <w:tr w:rsidR="00C47CC9" w:rsidRPr="00070C24" w14:paraId="3DFA624E" w14:textId="77777777" w:rsidTr="00030965">
        <w:trPr>
          <w:trHeight w:val="259"/>
        </w:trPr>
        <w:tc>
          <w:tcPr>
            <w:tcW w:w="1120" w:type="dxa"/>
          </w:tcPr>
          <w:p w14:paraId="671F2A6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31AB4CDF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</w:tcPr>
          <w:p w14:paraId="13B0E67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30" w:type="dxa"/>
          </w:tcPr>
          <w:p w14:paraId="0486732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34FD0FD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6B556F1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  <w:shd w:val="clear" w:color="auto" w:fill="auto"/>
            <w:noWrap/>
          </w:tcPr>
          <w:p w14:paraId="4792AF5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5" w:type="dxa"/>
            <w:shd w:val="clear" w:color="auto" w:fill="auto"/>
            <w:noWrap/>
          </w:tcPr>
          <w:p w14:paraId="615DD0F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dxa"/>
            <w:shd w:val="clear" w:color="auto" w:fill="auto"/>
            <w:noWrap/>
          </w:tcPr>
          <w:p w14:paraId="672628D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7CC9" w:rsidRPr="00070C24" w14:paraId="6DB8AB4C" w14:textId="77777777" w:rsidTr="00030965">
        <w:trPr>
          <w:trHeight w:val="259"/>
        </w:trPr>
        <w:tc>
          <w:tcPr>
            <w:tcW w:w="1120" w:type="dxa"/>
          </w:tcPr>
          <w:p w14:paraId="499A10C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36822584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Rabi</w:t>
            </w:r>
          </w:p>
        </w:tc>
        <w:tc>
          <w:tcPr>
            <w:tcW w:w="1060" w:type="dxa"/>
            <w:shd w:val="clear" w:color="auto" w:fill="auto"/>
            <w:noWrap/>
          </w:tcPr>
          <w:p w14:paraId="39E60B8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30" w:type="dxa"/>
          </w:tcPr>
          <w:p w14:paraId="4954F3F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697" w:type="dxa"/>
            <w:shd w:val="clear" w:color="auto" w:fill="auto"/>
            <w:noWrap/>
          </w:tcPr>
          <w:p w14:paraId="5B200DDD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02" w:type="dxa"/>
            <w:shd w:val="clear" w:color="auto" w:fill="auto"/>
            <w:noWrap/>
          </w:tcPr>
          <w:p w14:paraId="77C0CDE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889" w:type="dxa"/>
            <w:shd w:val="clear" w:color="auto" w:fill="auto"/>
            <w:noWrap/>
          </w:tcPr>
          <w:p w14:paraId="3AA7B8A3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815" w:type="dxa"/>
            <w:shd w:val="clear" w:color="auto" w:fill="auto"/>
            <w:noWrap/>
          </w:tcPr>
          <w:p w14:paraId="4F63152A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736" w:type="dxa"/>
            <w:shd w:val="clear" w:color="auto" w:fill="auto"/>
            <w:noWrap/>
          </w:tcPr>
          <w:p w14:paraId="272FBED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52</w:t>
            </w:r>
          </w:p>
        </w:tc>
      </w:tr>
      <w:tr w:rsidR="00C47CC9" w:rsidRPr="00070C24" w14:paraId="72D23CDB" w14:textId="77777777" w:rsidTr="00030965">
        <w:trPr>
          <w:trHeight w:val="259"/>
        </w:trPr>
        <w:tc>
          <w:tcPr>
            <w:tcW w:w="1120" w:type="dxa"/>
          </w:tcPr>
          <w:p w14:paraId="60906C1B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14:paraId="1F903E6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14:paraId="7BB77D50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830" w:type="dxa"/>
          </w:tcPr>
          <w:p w14:paraId="494F5C3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97" w:type="dxa"/>
            <w:shd w:val="clear" w:color="auto" w:fill="auto"/>
            <w:noWrap/>
          </w:tcPr>
          <w:p w14:paraId="0491E1C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</w:tcPr>
          <w:p w14:paraId="6B8F7EC9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9" w:type="dxa"/>
            <w:shd w:val="clear" w:color="auto" w:fill="auto"/>
            <w:noWrap/>
          </w:tcPr>
          <w:p w14:paraId="7AFFC9A5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15" w:type="dxa"/>
            <w:shd w:val="clear" w:color="auto" w:fill="auto"/>
            <w:noWrap/>
          </w:tcPr>
          <w:p w14:paraId="41E7BD0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36" w:type="dxa"/>
            <w:shd w:val="clear" w:color="auto" w:fill="auto"/>
            <w:noWrap/>
          </w:tcPr>
          <w:p w14:paraId="724C43CE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</w:tr>
      <w:tr w:rsidR="00C47CC9" w:rsidRPr="00070C24" w14:paraId="096C1540" w14:textId="77777777" w:rsidTr="00030965">
        <w:trPr>
          <w:trHeight w:val="259"/>
        </w:trPr>
        <w:tc>
          <w:tcPr>
            <w:tcW w:w="1120" w:type="dxa"/>
            <w:tcBorders>
              <w:bottom w:val="single" w:sz="4" w:space="0" w:color="auto"/>
            </w:tcBorders>
          </w:tcPr>
          <w:p w14:paraId="067583B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49C09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6E4FE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7FC0BBC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5B1BB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421A76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FDED72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8AFA51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B1CF57" w14:textId="77777777" w:rsidR="00C47CC9" w:rsidRPr="00070C24" w:rsidRDefault="00C47CC9" w:rsidP="00070C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0C24">
              <w:rPr>
                <w:rFonts w:ascii="Times New Roman" w:eastAsia="Times New Roman" w:hAnsi="Times New Roman" w:cs="Times New Roman"/>
                <w:color w:val="000000" w:themeColor="text1"/>
              </w:rPr>
              <w:t>156</w:t>
            </w:r>
          </w:p>
        </w:tc>
      </w:tr>
    </w:tbl>
    <w:p w14:paraId="1277E729" w14:textId="77777777" w:rsidR="00C47CC9" w:rsidRPr="00070C24" w:rsidRDefault="00C47CC9" w:rsidP="00070C2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070C2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70C24">
        <w:rPr>
          <w:rFonts w:ascii="Times New Roman" w:hAnsi="Times New Roman" w:cs="Times New Roman"/>
          <w:color w:val="000000" w:themeColor="text1"/>
        </w:rPr>
        <w:t xml:space="preserve"> </w:t>
      </w:r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Number for trials: </w:t>
      </w:r>
      <w:proofErr w:type="spellStart"/>
      <w:r w:rsidRPr="00070C24">
        <w:rPr>
          <w:rFonts w:ascii="Times New Roman" w:eastAsia="Times New Roman" w:hAnsi="Times New Roman" w:cs="Times New Roman"/>
          <w:color w:val="000000" w:themeColor="text1"/>
        </w:rPr>
        <w:t>kharif</w:t>
      </w:r>
      <w:proofErr w:type="spellEnd"/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= 108, </w:t>
      </w:r>
      <w:proofErr w:type="spellStart"/>
      <w:r w:rsidRPr="00070C24">
        <w:rPr>
          <w:rFonts w:ascii="Times New Roman" w:eastAsia="Times New Roman" w:hAnsi="Times New Roman" w:cs="Times New Roman"/>
          <w:color w:val="000000" w:themeColor="text1"/>
        </w:rPr>
        <w:t>rabi</w:t>
      </w:r>
      <w:proofErr w:type="spellEnd"/>
      <w:r w:rsidRPr="00070C24">
        <w:rPr>
          <w:rFonts w:ascii="Times New Roman" w:eastAsia="Times New Roman" w:hAnsi="Times New Roman" w:cs="Times New Roman"/>
          <w:color w:val="000000" w:themeColor="text1"/>
        </w:rPr>
        <w:t xml:space="preserve"> = 101.</w:t>
      </w:r>
    </w:p>
    <w:p w14:paraId="1CEBB822" w14:textId="77777777" w:rsidR="00C47CC9" w:rsidRPr="00070C24" w:rsidRDefault="00C47CC9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070C24">
        <w:rPr>
          <w:rFonts w:ascii="Times New Roman" w:hAnsi="Times New Roman" w:cs="Times New Roman"/>
          <w:color w:val="000000" w:themeColor="text1"/>
        </w:rPr>
        <w:t xml:space="preserve"> P and K are expressed on an elemental basis.</w:t>
      </w:r>
    </w:p>
    <w:p w14:paraId="50C64ABA" w14:textId="7A959ADE" w:rsidR="008D0035" w:rsidRPr="00070C24" w:rsidRDefault="00C47CC9" w:rsidP="00070C2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70C24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c </w:t>
      </w:r>
      <w:r w:rsidRPr="00070C24">
        <w:rPr>
          <w:rFonts w:ascii="Times New Roman" w:hAnsi="Times New Roman" w:cs="Times New Roman"/>
          <w:color w:val="000000" w:themeColor="text1"/>
        </w:rPr>
        <w:t>Min = minimum, Max = maximum.</w:t>
      </w:r>
    </w:p>
    <w:sectPr w:rsidR="008D0035" w:rsidRPr="00070C24" w:rsidSect="00DB7154">
      <w:footerReference w:type="default" r:id="rId10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0798B" w14:textId="77777777" w:rsidR="00117ECB" w:rsidRDefault="00117ECB">
      <w:pPr>
        <w:spacing w:after="0" w:line="240" w:lineRule="auto"/>
      </w:pPr>
      <w:r>
        <w:separator/>
      </w:r>
    </w:p>
  </w:endnote>
  <w:endnote w:type="continuationSeparator" w:id="0">
    <w:p w14:paraId="754E3EAE" w14:textId="77777777" w:rsidR="00117ECB" w:rsidRDefault="00117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0000400000000000000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eorgia">
    <w:panose1 w:val="00000400000000000000"/>
    <w:charset w:val="00"/>
    <w:family w:val="auto"/>
    <w:pitch w:val="variable"/>
    <w:sig w:usb0="00000287" w:usb1="00000000" w:usb2="00000000" w:usb3="00000000" w:csb0="0000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5757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A00B8" w14:textId="25275ACB" w:rsidR="00FE0946" w:rsidRDefault="00FE09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7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009F68" w14:textId="77777777" w:rsidR="00FE0946" w:rsidRDefault="00FE094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0A73CC" w14:textId="77777777" w:rsidR="00FE0946" w:rsidRDefault="00FE094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00731">
      <w:rPr>
        <w:noProof/>
        <w:color w:val="000000"/>
      </w:rPr>
      <w:t>3</w:t>
    </w:r>
    <w:r>
      <w:rPr>
        <w:color w:val="000000"/>
      </w:rPr>
      <w:fldChar w:fldCharType="end"/>
    </w:r>
  </w:p>
  <w:p w14:paraId="44094DB3" w14:textId="77777777" w:rsidR="00FE0946" w:rsidRDefault="00FE094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418B2" w14:textId="77777777" w:rsidR="00117ECB" w:rsidRDefault="00117ECB">
      <w:pPr>
        <w:spacing w:after="0" w:line="240" w:lineRule="auto"/>
      </w:pPr>
      <w:r>
        <w:separator/>
      </w:r>
    </w:p>
  </w:footnote>
  <w:footnote w:type="continuationSeparator" w:id="0">
    <w:p w14:paraId="42537FD2" w14:textId="77777777" w:rsidR="00117ECB" w:rsidRDefault="00117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E45973"/>
    <w:multiLevelType w:val="hybridMultilevel"/>
    <w:tmpl w:val="4ECA227A"/>
    <w:lvl w:ilvl="0" w:tplc="780CC3C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BA2653"/>
    <w:multiLevelType w:val="hybridMultilevel"/>
    <w:tmpl w:val="A148E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7A4826"/>
    <w:multiLevelType w:val="hybridMultilevel"/>
    <w:tmpl w:val="4002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2A5"/>
    <w:rsid w:val="00030965"/>
    <w:rsid w:val="00060B05"/>
    <w:rsid w:val="00070C24"/>
    <w:rsid w:val="00093A20"/>
    <w:rsid w:val="000B7B2E"/>
    <w:rsid w:val="000B7F2E"/>
    <w:rsid w:val="000C3566"/>
    <w:rsid w:val="000C6CBA"/>
    <w:rsid w:val="000D57C4"/>
    <w:rsid w:val="000D5CB2"/>
    <w:rsid w:val="00100731"/>
    <w:rsid w:val="0011670A"/>
    <w:rsid w:val="001179DD"/>
    <w:rsid w:val="00117ECB"/>
    <w:rsid w:val="00156271"/>
    <w:rsid w:val="00156DFA"/>
    <w:rsid w:val="00157C8A"/>
    <w:rsid w:val="00165C02"/>
    <w:rsid w:val="00170B06"/>
    <w:rsid w:val="001815EB"/>
    <w:rsid w:val="00197CFF"/>
    <w:rsid w:val="001A18BE"/>
    <w:rsid w:val="001A24A1"/>
    <w:rsid w:val="002033EB"/>
    <w:rsid w:val="002645A0"/>
    <w:rsid w:val="00271B71"/>
    <w:rsid w:val="002725FD"/>
    <w:rsid w:val="002A750E"/>
    <w:rsid w:val="002C6E6C"/>
    <w:rsid w:val="002D346B"/>
    <w:rsid w:val="002D4347"/>
    <w:rsid w:val="002D5888"/>
    <w:rsid w:val="002D70D5"/>
    <w:rsid w:val="002E7D56"/>
    <w:rsid w:val="00307E20"/>
    <w:rsid w:val="003112A5"/>
    <w:rsid w:val="00314F64"/>
    <w:rsid w:val="00327379"/>
    <w:rsid w:val="00346C1E"/>
    <w:rsid w:val="00352490"/>
    <w:rsid w:val="003548FF"/>
    <w:rsid w:val="0037592F"/>
    <w:rsid w:val="003A576E"/>
    <w:rsid w:val="003A62D6"/>
    <w:rsid w:val="003E4B49"/>
    <w:rsid w:val="00414F29"/>
    <w:rsid w:val="00416B8F"/>
    <w:rsid w:val="004330F0"/>
    <w:rsid w:val="004412B2"/>
    <w:rsid w:val="0044663F"/>
    <w:rsid w:val="00450987"/>
    <w:rsid w:val="00451917"/>
    <w:rsid w:val="00460DB7"/>
    <w:rsid w:val="00466892"/>
    <w:rsid w:val="004854F5"/>
    <w:rsid w:val="004C3388"/>
    <w:rsid w:val="004C3553"/>
    <w:rsid w:val="004E404F"/>
    <w:rsid w:val="004F4D21"/>
    <w:rsid w:val="00500AB2"/>
    <w:rsid w:val="00503A91"/>
    <w:rsid w:val="00516EED"/>
    <w:rsid w:val="005326CB"/>
    <w:rsid w:val="00542AF6"/>
    <w:rsid w:val="00551A89"/>
    <w:rsid w:val="0058795B"/>
    <w:rsid w:val="00595861"/>
    <w:rsid w:val="005A70C0"/>
    <w:rsid w:val="00606447"/>
    <w:rsid w:val="00622899"/>
    <w:rsid w:val="006416D6"/>
    <w:rsid w:val="00651475"/>
    <w:rsid w:val="006B21DC"/>
    <w:rsid w:val="006B2D24"/>
    <w:rsid w:val="006B6DB6"/>
    <w:rsid w:val="006C55E2"/>
    <w:rsid w:val="006D3982"/>
    <w:rsid w:val="006F03CF"/>
    <w:rsid w:val="0070650D"/>
    <w:rsid w:val="0071291B"/>
    <w:rsid w:val="00763958"/>
    <w:rsid w:val="0079759C"/>
    <w:rsid w:val="00797ED1"/>
    <w:rsid w:val="007C1587"/>
    <w:rsid w:val="007C3A3D"/>
    <w:rsid w:val="007E62C0"/>
    <w:rsid w:val="00833994"/>
    <w:rsid w:val="008828A3"/>
    <w:rsid w:val="008B4F6A"/>
    <w:rsid w:val="008D0035"/>
    <w:rsid w:val="008D4681"/>
    <w:rsid w:val="008E404D"/>
    <w:rsid w:val="008F4FE7"/>
    <w:rsid w:val="0091701B"/>
    <w:rsid w:val="009205DC"/>
    <w:rsid w:val="0093095D"/>
    <w:rsid w:val="00931DE0"/>
    <w:rsid w:val="00946123"/>
    <w:rsid w:val="00961581"/>
    <w:rsid w:val="00972A1F"/>
    <w:rsid w:val="009753F4"/>
    <w:rsid w:val="009B37AA"/>
    <w:rsid w:val="009B4AC4"/>
    <w:rsid w:val="009B4C45"/>
    <w:rsid w:val="009C76FA"/>
    <w:rsid w:val="009D38F8"/>
    <w:rsid w:val="00A42BD1"/>
    <w:rsid w:val="00A61F6D"/>
    <w:rsid w:val="00A9601D"/>
    <w:rsid w:val="00AB42C4"/>
    <w:rsid w:val="00AC1ED8"/>
    <w:rsid w:val="00B20ADF"/>
    <w:rsid w:val="00B53262"/>
    <w:rsid w:val="00B63697"/>
    <w:rsid w:val="00B9086D"/>
    <w:rsid w:val="00BB2743"/>
    <w:rsid w:val="00BB39CA"/>
    <w:rsid w:val="00BE17AB"/>
    <w:rsid w:val="00C47CC9"/>
    <w:rsid w:val="00C52D41"/>
    <w:rsid w:val="00C566C3"/>
    <w:rsid w:val="00C56DB5"/>
    <w:rsid w:val="00C8203B"/>
    <w:rsid w:val="00CA621F"/>
    <w:rsid w:val="00CB574B"/>
    <w:rsid w:val="00CE1376"/>
    <w:rsid w:val="00CE20EF"/>
    <w:rsid w:val="00D0204B"/>
    <w:rsid w:val="00D35FCA"/>
    <w:rsid w:val="00D36F73"/>
    <w:rsid w:val="00D43495"/>
    <w:rsid w:val="00D51DA1"/>
    <w:rsid w:val="00D52573"/>
    <w:rsid w:val="00D53378"/>
    <w:rsid w:val="00D53A04"/>
    <w:rsid w:val="00D60871"/>
    <w:rsid w:val="00D66269"/>
    <w:rsid w:val="00D8652E"/>
    <w:rsid w:val="00D90C85"/>
    <w:rsid w:val="00DA25FE"/>
    <w:rsid w:val="00DB4D77"/>
    <w:rsid w:val="00DB7154"/>
    <w:rsid w:val="00DE7022"/>
    <w:rsid w:val="00DF28A4"/>
    <w:rsid w:val="00E4344E"/>
    <w:rsid w:val="00E967C6"/>
    <w:rsid w:val="00EB00BD"/>
    <w:rsid w:val="00EB5223"/>
    <w:rsid w:val="00ED5CEF"/>
    <w:rsid w:val="00F216B6"/>
    <w:rsid w:val="00F356FB"/>
    <w:rsid w:val="00F66DFE"/>
    <w:rsid w:val="00FB0137"/>
    <w:rsid w:val="00FC678F"/>
    <w:rsid w:val="00FC6CD7"/>
    <w:rsid w:val="00FE0946"/>
    <w:rsid w:val="00FF314C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302D1"/>
  <w15:docId w15:val="{8ABBBC10-26D1-492B-8E1A-C7F180D2F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035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D0035"/>
    <w:rPr>
      <w:rFonts w:ascii="Times New Roman" w:eastAsia="Times New Roman" w:hAnsi="Times New Roman" w:cs="Times New Roman"/>
      <w:b/>
      <w:sz w:val="36"/>
      <w:szCs w:val="36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9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4D7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0AB2"/>
  </w:style>
  <w:style w:type="character" w:styleId="PlaceholderText">
    <w:name w:val="Placeholder Text"/>
    <w:basedOn w:val="DefaultParagraphFont"/>
    <w:uiPriority w:val="99"/>
    <w:semiHidden/>
    <w:rsid w:val="008828A3"/>
    <w:rPr>
      <w:color w:val="808080"/>
    </w:rPr>
  </w:style>
  <w:style w:type="table" w:styleId="TableGrid">
    <w:name w:val="Table Grid"/>
    <w:basedOn w:val="TableNormal"/>
    <w:uiPriority w:val="39"/>
    <w:rsid w:val="008D0035"/>
    <w:pPr>
      <w:spacing w:after="0" w:line="240" w:lineRule="auto"/>
    </w:pPr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003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size-xl">
    <w:name w:val="size-xl"/>
    <w:basedOn w:val="DefaultParagraphFont"/>
    <w:rsid w:val="008D0035"/>
  </w:style>
  <w:style w:type="character" w:customStyle="1" w:styleId="size-m">
    <w:name w:val="size-m"/>
    <w:basedOn w:val="DefaultParagraphFont"/>
    <w:rsid w:val="008D0035"/>
  </w:style>
  <w:style w:type="character" w:customStyle="1" w:styleId="title-text">
    <w:name w:val="title-text"/>
    <w:basedOn w:val="DefaultParagraphFont"/>
    <w:rsid w:val="008D0035"/>
  </w:style>
  <w:style w:type="character" w:customStyle="1" w:styleId="sr-only">
    <w:name w:val="sr-only"/>
    <w:basedOn w:val="DefaultParagraphFont"/>
    <w:rsid w:val="008D0035"/>
  </w:style>
  <w:style w:type="character" w:customStyle="1" w:styleId="text">
    <w:name w:val="text"/>
    <w:basedOn w:val="DefaultParagraphFont"/>
    <w:rsid w:val="008D0035"/>
  </w:style>
  <w:style w:type="character" w:customStyle="1" w:styleId="author-ref">
    <w:name w:val="author-ref"/>
    <w:basedOn w:val="DefaultParagraphFont"/>
    <w:rsid w:val="008D0035"/>
  </w:style>
  <w:style w:type="paragraph" w:styleId="Header">
    <w:name w:val="header"/>
    <w:basedOn w:val="Normal"/>
    <w:link w:val="HeaderChar"/>
    <w:uiPriority w:val="99"/>
    <w:unhideWhenUsed/>
    <w:rsid w:val="008D003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D0035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8D003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0035"/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8D0035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35"/>
    <w:rPr>
      <w:rFonts w:asciiTheme="minorHAnsi" w:eastAsiaTheme="minorHAnsi" w:hAnsiTheme="minorHAnsi" w:cstheme="min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35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heetal.sharma@irri.org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098F61-AC3F-F84D-B05A-EDD435354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99</Words>
  <Characters>398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</dc:creator>
  <cp:lastModifiedBy>Microsoft Office User</cp:lastModifiedBy>
  <cp:revision>7</cp:revision>
  <dcterms:created xsi:type="dcterms:W3CDTF">2019-07-24T05:19:00Z</dcterms:created>
  <dcterms:modified xsi:type="dcterms:W3CDTF">2019-08-03T06:34:00Z</dcterms:modified>
</cp:coreProperties>
</file>